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CBEEC" w14:textId="55098900" w:rsidR="00716CCA" w:rsidRDefault="00716CCA" w:rsidP="00716CCA">
      <w:pPr>
        <w:spacing w:after="0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716CCA">
        <w:rPr>
          <w:rFonts w:ascii="Times New Roman" w:hAnsi="Times New Roman" w:cs="Times New Roman"/>
          <w:b/>
          <w:bCs/>
          <w:sz w:val="32"/>
          <w:szCs w:val="32"/>
          <w:lang w:val="en-CA"/>
        </w:rPr>
        <w:t>Supplementary material</w:t>
      </w:r>
      <w:r w:rsidR="004511FB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 S1</w:t>
      </w:r>
    </w:p>
    <w:p w14:paraId="3E854DAF" w14:textId="77777777" w:rsidR="00716CCA" w:rsidRDefault="00716CCA" w:rsidP="00716CCA">
      <w:pPr>
        <w:spacing w:after="0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</w:p>
    <w:p w14:paraId="1B02066C" w14:textId="60A9E26A" w:rsidR="00F456B2" w:rsidRPr="00F456B2" w:rsidRDefault="00F456B2" w:rsidP="00F456B2">
      <w:pPr>
        <w:rPr>
          <w:rFonts w:ascii="Times New Roman" w:hAnsi="Times New Roman" w:cs="Times New Roman"/>
          <w:lang w:val="en-CA"/>
        </w:rPr>
      </w:pPr>
      <w:r w:rsidRPr="0048705E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AC7DBC">
        <w:rPr>
          <w:rFonts w:ascii="Times New Roman" w:hAnsi="Times New Roman" w:cs="Times New Roman"/>
          <w:b/>
          <w:bCs/>
          <w:lang w:val="en-CA"/>
        </w:rPr>
        <w:t>S</w:t>
      </w:r>
      <w:r w:rsidRPr="0048705E">
        <w:rPr>
          <w:rFonts w:ascii="Times New Roman" w:hAnsi="Times New Roman" w:cs="Times New Roman"/>
          <w:b/>
          <w:bCs/>
          <w:lang w:val="en-CA"/>
        </w:rPr>
        <w:t>1</w:t>
      </w:r>
      <w:r w:rsidRPr="0048705E">
        <w:rPr>
          <w:rFonts w:ascii="Times New Roman" w:hAnsi="Times New Roman" w:cs="Times New Roman"/>
          <w:lang w:val="en-CA"/>
        </w:rPr>
        <w:t>. Characteristics of the 3</w:t>
      </w:r>
      <w:r w:rsidR="005866CF">
        <w:rPr>
          <w:rFonts w:ascii="Times New Roman" w:hAnsi="Times New Roman" w:cs="Times New Roman"/>
          <w:lang w:val="en-CA"/>
        </w:rPr>
        <w:t>5</w:t>
      </w:r>
      <w:bookmarkStart w:id="0" w:name="_GoBack"/>
      <w:bookmarkEnd w:id="0"/>
      <w:r>
        <w:rPr>
          <w:rFonts w:ascii="Times New Roman" w:hAnsi="Times New Roman" w:cs="Times New Roman"/>
          <w:lang w:val="en-CA"/>
        </w:rPr>
        <w:t xml:space="preserve"> spawning site</w:t>
      </w:r>
      <w:r w:rsidR="00AC7DBC">
        <w:rPr>
          <w:rFonts w:ascii="Times New Roman" w:hAnsi="Times New Roman" w:cs="Times New Roman"/>
          <w:lang w:val="en-CA"/>
        </w:rPr>
        <w:t>s</w:t>
      </w:r>
      <w:r>
        <w:rPr>
          <w:rFonts w:ascii="Times New Roman" w:hAnsi="Times New Roman" w:cs="Times New Roman"/>
          <w:lang w:val="en-CA"/>
        </w:rPr>
        <w:t xml:space="preserve"> considered in the study</w:t>
      </w:r>
      <w:r w:rsidRPr="0048705E">
        <w:rPr>
          <w:rFonts w:ascii="Times New Roman" w:hAnsi="Times New Roman" w:cs="Times New Roman"/>
          <w:lang w:val="en-CA"/>
        </w:rPr>
        <w:t>.</w:t>
      </w:r>
    </w:p>
    <w:tbl>
      <w:tblPr>
        <w:tblW w:w="7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387"/>
        <w:gridCol w:w="1458"/>
        <w:gridCol w:w="2126"/>
      </w:tblGrid>
      <w:tr w:rsidR="004C68AB" w:rsidRPr="005D534D" w14:paraId="4997BE8F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7540E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ite_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47EB7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ineag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B20C5E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atitude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35576C0" w14:textId="28323246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ongitud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B98E5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Type</w:t>
            </w:r>
          </w:p>
        </w:tc>
      </w:tr>
      <w:tr w:rsidR="004C68AB" w:rsidRPr="005D534D" w14:paraId="2F206292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764AF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25D4F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ARC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680AA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66.114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E6CA8D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65.731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961E9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2E0DDD7E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723B1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P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5239E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ARC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84042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66.1498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59FE63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5.705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50BA7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5DFCDF9E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F6ED1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P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F2355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ARC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39F4337A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66.1148</w:t>
            </w:r>
          </w:p>
        </w:tc>
        <w:tc>
          <w:tcPr>
            <w:tcW w:w="1458" w:type="dxa"/>
            <w:shd w:val="clear" w:color="auto" w:fill="auto"/>
            <w:vAlign w:val="bottom"/>
            <w:hideMark/>
          </w:tcPr>
          <w:p w14:paraId="68679B1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65.731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B4F3E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6FFEFD37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1BAB4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86BEC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R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D52898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69.2494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273C03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53.52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A1B73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1837D43B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451C6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5F1A7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R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D86536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64.3011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53A043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51.18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C0603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3B3E5263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D5A26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3B0B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R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45E526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70.45821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18B82D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50.97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2875D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14148C56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EB752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FA6D8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GR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948A06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64.733333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23E200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51.14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60792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200410A9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58777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K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EAE65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94868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8.451653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DF9D5D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2.796103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8D690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46EE1F68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FFDD5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DA2F9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D5F779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5.1270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27A976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59.10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0ECD7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Demersal</w:t>
            </w:r>
          </w:p>
        </w:tc>
      </w:tr>
      <w:tr w:rsidR="004C68AB" w:rsidRPr="005D534D" w14:paraId="05764FDF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37C14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FFB61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F9414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1.525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64A587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6.83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2FFFD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6CD0C383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E2C80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214A6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2F32C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2.369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2BC817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5.68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C0A04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Demersal</w:t>
            </w:r>
          </w:p>
        </w:tc>
      </w:tr>
      <w:tr w:rsidR="004C68AB" w:rsidRPr="005D534D" w14:paraId="0F34E2D0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E979F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F9D36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D30C16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1.383016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2779CB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6.5783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C35F8A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302267FA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EE097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ED49F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23C0DD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1.424419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4EC651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7.1292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EE4D8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473907F5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FBB39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24A20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68FD6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9.482009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3CD181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8.1253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186B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01E62EAE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F3277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3D8B1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0DFE9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1.424419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FECF61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7.1292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AAC22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013B1291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996FA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5D141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8D9812A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51.52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B3CFFF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56.83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35CE6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5957BA92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4086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0385C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D2FFC3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5.086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4EC549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9.17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75700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00A0E27F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9D60D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7C30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6210D7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5.45166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D0DD9E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7.7566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6E618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03794085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1DE32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A1024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BE217D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4.908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BB8909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9.77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8F6DE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Demersal</w:t>
            </w:r>
          </w:p>
        </w:tc>
      </w:tr>
      <w:tr w:rsidR="004C68AB" w:rsidRPr="005D534D" w14:paraId="3FF58044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ACE7E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4AAFD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479F4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4.1799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7B6ED3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8.42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B64EA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303B62B5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4691B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51BBC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89CA88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3.4694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CF99BC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5.7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DA1A9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4F08F8E6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468EA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DB486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765A7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2.771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C78303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6.11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DD6F7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Demersal</w:t>
            </w:r>
          </w:p>
        </w:tc>
      </w:tr>
      <w:tr w:rsidR="004C68AB" w:rsidRPr="005D534D" w14:paraId="70F97961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4167E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3B9BF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7DA985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2.55867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813EE8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5.7667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B229C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278357CA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B2602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L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203B0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28604A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1.628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A6CD3C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6.70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056F1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Demersal</w:t>
            </w:r>
          </w:p>
        </w:tc>
      </w:tr>
      <w:tr w:rsidR="004C68AB" w:rsidRPr="005D534D" w14:paraId="6D260726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BAE3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E8031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CAAA4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7.3816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0F3060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 xml:space="preserve">-53.46462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3A7EF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399B0626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ED1DD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9E7D4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38BAC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7.4035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363122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3.480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BD420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Demersal</w:t>
            </w:r>
          </w:p>
        </w:tc>
      </w:tr>
      <w:tr w:rsidR="004C68AB" w:rsidRPr="005D534D" w14:paraId="1E09BF9C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47A019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D58CB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C8413B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7.650694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1F4EEA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52.6963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7560A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610DC34A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088E7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4DB64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655CBC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50.26690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4778E4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4.1402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99EC5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3E8CD3FD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09D25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D8038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0BAE9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48.98475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036270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-64.3681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83422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3DC47724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AD6F3F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9191A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68DEF10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8.251333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E191D8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4.755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8E2F9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137FFA08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1B7E4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C7B68A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AB2C30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9.2185032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6F1610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8.120464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240FD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08D70585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A7B95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7EB79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560C6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8.7855555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826782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7.7008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DC3481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514600A3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FB6BD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64537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E2156E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8.3173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25CEEB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8.8716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3E761D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  <w:tr w:rsidR="004C68AB" w:rsidRPr="005D534D" w14:paraId="1745798F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935FB6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CB6B37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3DCC2E4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8.2288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72DA19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69.672777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9CD288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Offshore</w:t>
            </w:r>
          </w:p>
        </w:tc>
      </w:tr>
      <w:tr w:rsidR="004C68AB" w:rsidRPr="005D534D" w14:paraId="5AF6234D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5527BB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S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E22765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>NW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F0E2E33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47.57673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E0F3292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lang w:val="en-CA" w:eastAsia="en-CA"/>
              </w:rPr>
            </w:pPr>
            <w:r w:rsidRPr="005D534D">
              <w:rPr>
                <w:rFonts w:eastAsia="Times New Roman" w:cstheme="minorHAnsi"/>
                <w:lang w:val="en-CA" w:eastAsia="en-CA"/>
              </w:rPr>
              <w:t>-70.1969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3CEEC" w14:textId="77777777" w:rsidR="004C68AB" w:rsidRPr="005D534D" w:rsidRDefault="004C68AB" w:rsidP="004C6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eastAsia="Times New Roman" w:cstheme="minorHAnsi"/>
                <w:color w:val="000000"/>
                <w:lang w:val="en-CA" w:eastAsia="en-CA"/>
              </w:rPr>
              <w:t xml:space="preserve">Beach </w:t>
            </w:r>
          </w:p>
        </w:tc>
      </w:tr>
    </w:tbl>
    <w:p w14:paraId="275ECE14" w14:textId="77777777" w:rsidR="00F456B2" w:rsidRPr="00716CCA" w:rsidRDefault="00F456B2" w:rsidP="00716CCA">
      <w:pPr>
        <w:spacing w:after="0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</w:p>
    <w:p w14:paraId="7B149254" w14:textId="77777777" w:rsidR="00F456B2" w:rsidRDefault="00F456B2" w:rsidP="00716CCA">
      <w:pPr>
        <w:spacing w:after="0"/>
        <w:rPr>
          <w:rFonts w:ascii="Times New Roman" w:hAnsi="Times New Roman" w:cs="Times New Roman"/>
          <w:b/>
          <w:bCs/>
          <w:lang w:val="en-CA"/>
        </w:rPr>
      </w:pPr>
    </w:p>
    <w:p w14:paraId="450E7571" w14:textId="3751A484" w:rsidR="00F633C4" w:rsidRPr="00F633C4" w:rsidRDefault="00F633C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Table S</w:t>
      </w:r>
      <w:r w:rsidR="004511FB">
        <w:rPr>
          <w:rFonts w:ascii="Times New Roman" w:hAnsi="Times New Roman" w:cs="Times New Roman"/>
          <w:b/>
          <w:bCs/>
          <w:lang w:val="en-CA"/>
        </w:rPr>
        <w:t>2</w:t>
      </w:r>
      <w:r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 Repeated DNA elements among the 6620 CNVs detected in our study</w:t>
      </w:r>
      <w:r w:rsidR="00714BEA">
        <w:rPr>
          <w:rFonts w:ascii="Times New Roman" w:hAnsi="Times New Roman" w:cs="Times New Roman"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</w:t>
      </w: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0"/>
        <w:gridCol w:w="1200"/>
        <w:gridCol w:w="3260"/>
      </w:tblGrid>
      <w:tr w:rsidR="006447F7" w:rsidRPr="005D534D" w14:paraId="4B38578C" w14:textId="77777777" w:rsidTr="000E7496">
        <w:trPr>
          <w:trHeight w:val="300"/>
        </w:trPr>
        <w:tc>
          <w:tcPr>
            <w:tcW w:w="5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DDEE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Transposable_elements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CEF9B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b_cnv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0BCD0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Type of repeated elements</w:t>
            </w:r>
          </w:p>
        </w:tc>
      </w:tr>
      <w:tr w:rsidR="006447F7" w:rsidRPr="005D534D" w14:paraId="5290201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6EF3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h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438FF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4483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3113D2D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1B2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Kolobok-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34A7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DF2F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4F97640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D1205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INE/L1-T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2A54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8A31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Non-LTR (class I)</w:t>
            </w:r>
          </w:p>
        </w:tc>
      </w:tr>
      <w:tr w:rsidR="006447F7" w:rsidRPr="005D534D" w14:paraId="4F9ED17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0FE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INE/R2-Her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E2B1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9A36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Non-LTR (class I)</w:t>
            </w:r>
          </w:p>
        </w:tc>
      </w:tr>
      <w:tr w:rsidR="006447F7" w:rsidRPr="005D534D" w14:paraId="78E62BA8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6F03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Satell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3EFA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EE438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Satellite DNA</w:t>
            </w:r>
          </w:p>
        </w:tc>
      </w:tr>
      <w:tr w:rsidR="006447F7" w:rsidRPr="005D534D" w14:paraId="5504ED4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BAC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h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29C1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933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29668BF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0CB1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hAT-hAT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F917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D43A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57ADEA9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375C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PIF-Harbin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9A514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D63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39E6626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0D4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PIF-ISL2E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150BD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2F9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01B4039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A682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TcMar-ISRm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8739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7FBC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0986D59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AD62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C/Helitr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7523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582C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7A73F1E8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349B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TR/Ngar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AEDBC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0D7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LTR (class I)</w:t>
            </w:r>
          </w:p>
        </w:tc>
      </w:tr>
      <w:tr w:rsidR="006447F7" w:rsidRPr="005D534D" w14:paraId="43F4386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43828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INE/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B3F82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0240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Non-LTR (class I)</w:t>
            </w:r>
          </w:p>
        </w:tc>
      </w:tr>
      <w:tr w:rsidR="006447F7" w:rsidRPr="005D534D" w14:paraId="6F6EE10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3AE7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hAT-Charl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D5A9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B5F3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4CF10E5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A9FE9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INE/RTE-Bov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5822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C37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Non-LTR (class I)</w:t>
            </w:r>
          </w:p>
        </w:tc>
      </w:tr>
      <w:tr w:rsidR="006447F7" w:rsidRPr="005D534D" w14:paraId="39B3A1B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C0DF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Crypton-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71DBB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C45E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516ED4D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A72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Zisupt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A492F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4FC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44F6A47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1BC3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hAT-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C667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850F6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2D8CE8C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49EF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hAT-Tip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42937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E298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095F429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087C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CMC-EnSp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44C2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736F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50594F0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74F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Dad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8FBBB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D9C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54D671B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9FAA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ow_complex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12E6A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E3AE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ow complexity regions</w:t>
            </w:r>
          </w:p>
        </w:tc>
      </w:tr>
      <w:tr w:rsidR="006447F7" w:rsidRPr="005D534D" w14:paraId="2E79C6A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F2AA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TcMar-T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294B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EB4E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2328F25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10A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92A9D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48401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29CF90E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563CB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25670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CB8B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Transfer RNA</w:t>
            </w:r>
          </w:p>
        </w:tc>
      </w:tr>
      <w:tr w:rsidR="006447F7" w:rsidRPr="005D534D" w14:paraId="69D9C82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7B07D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TR/Pa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A5D77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05E9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LTR (class I)</w:t>
            </w:r>
          </w:p>
        </w:tc>
      </w:tr>
      <w:tr w:rsidR="006447F7" w:rsidRPr="005D534D" w14:paraId="659C19F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17A54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INE/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DEC0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45DB7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Non-LTR (class I)</w:t>
            </w:r>
          </w:p>
        </w:tc>
      </w:tr>
      <w:tr w:rsidR="006447F7" w:rsidRPr="005D534D" w14:paraId="4F5E450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CBC19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/IS3E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8DABC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C1500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 class II</w:t>
            </w:r>
          </w:p>
        </w:tc>
      </w:tr>
      <w:tr w:rsidR="006447F7" w:rsidRPr="005D534D" w14:paraId="4729EE3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78A1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TR/Gyps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BD2F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9A84A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LTR (class I)</w:t>
            </w:r>
          </w:p>
        </w:tc>
      </w:tr>
      <w:tr w:rsidR="006447F7" w:rsidRPr="005D534D" w14:paraId="4855051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534FC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LINE/Rex-Bab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8270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EC2D3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 Non-LTR (class I)</w:t>
            </w:r>
          </w:p>
        </w:tc>
      </w:tr>
      <w:tr w:rsidR="006447F7" w:rsidRPr="005D534D" w14:paraId="25CFA89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07D60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Simple_repe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8CB1" w14:textId="77777777" w:rsidR="006447F7" w:rsidRPr="005D534D" w:rsidRDefault="006447F7" w:rsidP="006447F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01A5A" w14:textId="77777777" w:rsidR="006447F7" w:rsidRPr="005D534D" w:rsidRDefault="006447F7" w:rsidP="006447F7">
            <w:pPr>
              <w:spacing w:after="0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Microsatellites</w:t>
            </w:r>
          </w:p>
        </w:tc>
      </w:tr>
    </w:tbl>
    <w:p w14:paraId="7127F5CC" w14:textId="2A83089A" w:rsidR="006F257E" w:rsidRDefault="006447F7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6F257E">
        <w:rPr>
          <w:rFonts w:ascii="Times New Roman" w:hAnsi="Times New Roman" w:cs="Times New Roman"/>
          <w:b/>
          <w:bCs/>
          <w:lang w:val="en-CA"/>
        </w:rPr>
        <w:br w:type="page"/>
      </w:r>
    </w:p>
    <w:p w14:paraId="0456F432" w14:textId="113ED256" w:rsidR="00534D2D" w:rsidRPr="00534D2D" w:rsidRDefault="00534D2D" w:rsidP="00534D2D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Table S3</w:t>
      </w:r>
      <w:r>
        <w:rPr>
          <w:rFonts w:ascii="Times New Roman" w:hAnsi="Times New Roman" w:cs="Times New Roman"/>
          <w:lang w:val="en-CA"/>
        </w:rPr>
        <w:t xml:space="preserve">. LMM outputs for the 105 </w:t>
      </w:r>
      <w:r w:rsidR="007E7A6F">
        <w:rPr>
          <w:rFonts w:ascii="Times New Roman" w:hAnsi="Times New Roman" w:cs="Times New Roman"/>
          <w:lang w:val="en-CA"/>
        </w:rPr>
        <w:t xml:space="preserve">candidate CNVs </w:t>
      </w:r>
      <w:r>
        <w:rPr>
          <w:rFonts w:ascii="Times New Roman" w:hAnsi="Times New Roman" w:cs="Times New Roman"/>
          <w:lang w:val="en-CA"/>
        </w:rPr>
        <w:t xml:space="preserve">detected for temperature. We provide slope coefficient (Slope), the limits of </w:t>
      </w:r>
      <w:r w:rsidR="009A76E9">
        <w:rPr>
          <w:rFonts w:ascii="Times New Roman" w:hAnsi="Times New Roman" w:cs="Times New Roman"/>
          <w:lang w:val="en-CA"/>
        </w:rPr>
        <w:t xml:space="preserve">the </w:t>
      </w:r>
      <w:r>
        <w:rPr>
          <w:rFonts w:ascii="Times New Roman" w:hAnsi="Times New Roman" w:cs="Times New Roman"/>
          <w:lang w:val="en-CA"/>
        </w:rPr>
        <w:t xml:space="preserve">95% confidence interval (CI_2.5 and CI_97.5), the marginal </w:t>
      </w:r>
      <w:r w:rsidRPr="00534D2D">
        <w:rPr>
          <w:rFonts w:ascii="Times New Roman" w:hAnsi="Times New Roman" w:cs="Times New Roman"/>
          <w:color w:val="000000"/>
          <w:lang w:val="en-CA"/>
        </w:rPr>
        <w:t>R²</w:t>
      </w:r>
      <w:r>
        <w:rPr>
          <w:rFonts w:ascii="Times New Roman" w:hAnsi="Times New Roman" w:cs="Times New Roman"/>
          <w:color w:val="000000"/>
          <w:lang w:val="en-CA"/>
        </w:rPr>
        <w:t xml:space="preserve"> of the model (corresponding to the amount of variation of normalized read depth explained by temperature), the outputs of </w:t>
      </w:r>
      <w:r w:rsidR="009A76E9">
        <w:rPr>
          <w:rFonts w:ascii="Times New Roman" w:hAnsi="Times New Roman" w:cs="Times New Roman"/>
          <w:color w:val="000000"/>
          <w:lang w:val="en-CA"/>
        </w:rPr>
        <w:t xml:space="preserve">a </w:t>
      </w:r>
      <w:r>
        <w:rPr>
          <w:rFonts w:ascii="Times New Roman" w:hAnsi="Times New Roman" w:cs="Times New Roman"/>
          <w:color w:val="000000"/>
          <w:lang w:val="en-CA"/>
        </w:rPr>
        <w:t>likelihood ratio test (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</w:rPr>
              <m:t>χ</m:t>
            </m:r>
          </m:e>
          <m:sup>
            <m:r>
              <w:rPr>
                <w:rFonts w:ascii="Cambria Math" w:hAnsi="Cambria Math" w:cs="Times New Roman"/>
                <w:color w:val="000000"/>
                <w:lang w:val="en-CA"/>
              </w:rPr>
              <m:t>2</m:t>
            </m:r>
          </m:sup>
        </m:sSup>
      </m:oMath>
      <w:r>
        <w:rPr>
          <w:rFonts w:ascii="Times New Roman" w:eastAsiaTheme="minorEastAsia" w:hAnsi="Times New Roman" w:cs="Times New Roman"/>
          <w:color w:val="000000"/>
          <w:lang w:val="en-CA"/>
        </w:rPr>
        <w:t xml:space="preserve"> and Pval), and the FDR value. We also provide the type of genomic region where the CNV is located</w:t>
      </w:r>
      <w:r w:rsidR="00A24522">
        <w:rPr>
          <w:rFonts w:ascii="Times New Roman" w:eastAsiaTheme="minorEastAsia" w:hAnsi="Times New Roman" w:cs="Times New Roman"/>
          <w:color w:val="000000"/>
          <w:lang w:val="en-CA"/>
        </w:rPr>
        <w:t xml:space="preserve">: </w:t>
      </w:r>
      <w:r>
        <w:rPr>
          <w:rFonts w:ascii="Times New Roman" w:eastAsiaTheme="minorEastAsia" w:hAnsi="Times New Roman" w:cs="Times New Roman"/>
          <w:color w:val="000000"/>
          <w:lang w:val="en-CA"/>
        </w:rPr>
        <w:t>coding</w:t>
      </w:r>
      <w:r w:rsidR="00A24522">
        <w:rPr>
          <w:rFonts w:ascii="Times New Roman" w:eastAsiaTheme="minorEastAsia" w:hAnsi="Times New Roman" w:cs="Times New Roman"/>
          <w:color w:val="000000"/>
          <w:lang w:val="en-CA"/>
        </w:rPr>
        <w:t xml:space="preserve"> regions, transposable elements in non-coding regions (DNA transposons and retrotransposons), and other</w:t>
      </w:r>
      <w:r>
        <w:rPr>
          <w:rFonts w:ascii="Times New Roman" w:eastAsiaTheme="minorEastAsia" w:hAnsi="Times New Roman" w:cs="Times New Roman"/>
          <w:color w:val="000000"/>
          <w:lang w:val="en-CA"/>
        </w:rPr>
        <w:t xml:space="preserve"> non-coding regions.</w:t>
      </w: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940"/>
        <w:gridCol w:w="940"/>
        <w:gridCol w:w="940"/>
        <w:gridCol w:w="940"/>
        <w:gridCol w:w="940"/>
        <w:gridCol w:w="940"/>
        <w:gridCol w:w="940"/>
        <w:gridCol w:w="1840"/>
      </w:tblGrid>
      <w:tr w:rsidR="00534D2D" w:rsidRPr="005D534D" w14:paraId="3F0A50C6" w14:textId="77777777" w:rsidTr="000E7496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2BE6" w14:textId="0A410D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NV</w:t>
            </w:r>
            <w:r w:rsidR="005D534D" w:rsidRPr="005D534D">
              <w:rPr>
                <w:rFonts w:cstheme="minorHAnsi"/>
                <w:color w:val="000000"/>
              </w:rPr>
              <w:t>_ID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BCF93" w14:textId="73A5983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Slope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71D0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I_2.5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B11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I_97.5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59CC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²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B888" w14:textId="6FC40FCA" w:rsidR="00534D2D" w:rsidRPr="005D534D" w:rsidRDefault="005866CF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3359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Pval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AAE53" w14:textId="1496300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FDR</w:t>
            </w:r>
          </w:p>
        </w:tc>
        <w:tc>
          <w:tcPr>
            <w:tcW w:w="1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E9E4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Type</w:t>
            </w:r>
          </w:p>
        </w:tc>
      </w:tr>
      <w:tr w:rsidR="00534D2D" w:rsidRPr="005D534D" w14:paraId="633EDA3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98D0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4782_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3275F" w14:textId="2BEF2D1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A3058" w14:textId="02D50F1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68BA" w14:textId="3B71715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7695B" w14:textId="217AE2C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1B455" w14:textId="6914E13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FE669" w14:textId="680A6E8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7398F" w14:textId="2E5B69D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8270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774F60C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553C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6678_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AF7AA" w14:textId="0FC3BFE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C2BF8" w14:textId="3E43ED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A290" w14:textId="647E698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1D24" w14:textId="75DB6C2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DC13" w14:textId="306D25E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59141" w14:textId="39D6460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247FA" w14:textId="3FEFAED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01B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5863CC1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1EB6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4190_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67D1" w14:textId="1DF0A35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ACDF" w14:textId="72670AB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A8DF" w14:textId="37686C6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26641" w14:textId="49697FB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8D07" w14:textId="210B281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0EFA" w14:textId="70422A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F4099" w14:textId="0F5939E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DF4C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0C7F5E2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A1DF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860_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C9E17" w14:textId="4ABE62C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9C0E1" w14:textId="5949422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9607D" w14:textId="39EC6F4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772B4" w14:textId="5290B84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2E52" w14:textId="55BECEC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CBD7" w14:textId="207BEDC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DEF5" w14:textId="192299F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B2D8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5F3BE53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CA0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2914_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34AD" w14:textId="393CB06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AB49" w14:textId="63D8982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BF294" w14:textId="6E8509A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5D030" w14:textId="35B5816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092A9" w14:textId="0FFB85B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73356" w14:textId="175C00A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95132" w14:textId="7DF6D2E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B4A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397E305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5CB7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0807_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C906A" w14:textId="058B50F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2513" w14:textId="6333382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41967" w14:textId="3F40D13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F538B" w14:textId="2399CE1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CE25" w14:textId="1F74024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2254" w14:textId="51A65F7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D5E6" w14:textId="372599E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82E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46D215D6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1F07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4715_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3FF06" w14:textId="67D28D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3636" w14:textId="2DB078D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B95D4" w14:textId="6B9B7E0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FB092" w14:textId="4C84650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A09D" w14:textId="382A798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7D20" w14:textId="174F7D8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02983" w14:textId="06DE4D2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6E3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11DC057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C952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7649_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B310" w14:textId="1F8FBFB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1665" w14:textId="499CF42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B19A1" w14:textId="05B3BE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EF8F" w14:textId="585518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D1206" w14:textId="5B439C0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93830" w14:textId="5F4F2B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5245" w14:textId="64A305D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9E9D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0D57628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85F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183_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4F3E7" w14:textId="3C0F93F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DADF9" w14:textId="17509CF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8071E" w14:textId="2EBFF7A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5E5AF" w14:textId="44664CE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957F9" w14:textId="1D0603E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A66E" w14:textId="19F6F8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D7B90" w14:textId="51F1AE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269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123FE4A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C59B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7218_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BEEA" w14:textId="05C95BA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CD2D" w14:textId="2291B3D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E4410" w14:textId="7870112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5F872" w14:textId="53472B7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91710" w14:textId="02FA7AC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9EFF" w14:textId="3AB09E9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82D7" w14:textId="22D5AFF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42A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3F63864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8D7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4613_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8EE30" w14:textId="77679E5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5B84" w14:textId="53BB51B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193A4" w14:textId="0216F87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9FFBA" w14:textId="7C313D4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6ACB" w14:textId="684242D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E0FD" w14:textId="2ED6401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0B53" w14:textId="17A7A54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C389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05AF3B8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2CC3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2786_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27C28" w14:textId="664D593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1DA41" w14:textId="0E61084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D3A6" w14:textId="7B7D066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A274C" w14:textId="13838B1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27DF4" w14:textId="7E0A078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DBCD" w14:textId="039D6D0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AF900" w14:textId="376CB2F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515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6B398ED6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AD51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8990_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D147E" w14:textId="575BF0E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7F067" w14:textId="3B082D9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75F5" w14:textId="38F2077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3056" w14:textId="04A2E14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B48A8" w14:textId="3DA966D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F20CA" w14:textId="6B46DF2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98B00" w14:textId="4ED843D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6398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24D4714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9AA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8866_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FF7A0" w14:textId="1186084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B9CF9" w14:textId="45B2191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1F338" w14:textId="5B6CCFE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815C" w14:textId="0F85890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B9457" w14:textId="6293086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B95B" w14:textId="39B3B42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1932E" w14:textId="249E16F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80B3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33E475D8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AF20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6851_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080F" w14:textId="5C86A08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D130" w14:textId="590D1AD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6D895" w14:textId="24F9D5F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FA42C" w14:textId="504D9E7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EFDE" w14:textId="1D5331F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40737" w14:textId="7DC186D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5B493" w14:textId="65FBD9C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D655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7D30831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9B9C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0694_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81C98" w14:textId="41057FB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DDA3F" w14:textId="2E9CA3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735C" w14:textId="45754BB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6D69" w14:textId="1BF6F8C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1895" w14:textId="7F68C22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DD1E3" w14:textId="35564FB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CF6D" w14:textId="72CFC83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759E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37F2611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5F4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9781_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F0BF" w14:textId="59B20E8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9B3F1" w14:textId="2003647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F540" w14:textId="25CE47B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63C8" w14:textId="5AF9E1A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1A6BA" w14:textId="4C26F41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61AD1" w14:textId="65DBA2C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9778" w14:textId="5A9A3D1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2C4B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0A1CF3D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DF3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5721_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7005F" w14:textId="621FBD2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6099D" w14:textId="5A02346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BA25A" w14:textId="37BAE6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03A21" w14:textId="1990E4D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2B8E3" w14:textId="33A2A65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BF72" w14:textId="56BBA1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503B" w14:textId="319EC38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BCC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69D4452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296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4697_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E5CD" w14:textId="089245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0C8B6" w14:textId="2E59553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09C6C" w14:textId="4BDB586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BED1" w14:textId="6D5B2D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E1AC3" w14:textId="26FF213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8593" w14:textId="0D1B10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25755" w14:textId="1191B71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D265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3E2FA28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E8EF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3380_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5560" w14:textId="5E54093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0DD5" w14:textId="083B7EB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E6292" w14:textId="5639AA3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84BBC" w14:textId="2C89FBA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5D31" w14:textId="4E94FFB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D7DF" w14:textId="3F30CF3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B7341" w14:textId="0420E4B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7E8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286322E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B430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7635_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7348A" w14:textId="047F0E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77989" w14:textId="7DB6C04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49B9" w14:textId="42B114C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F0697" w14:textId="4ACBE2E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C942A" w14:textId="6B5E67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CE9C5" w14:textId="66F7475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1497" w14:textId="46238D8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FBF8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3C7DA55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F3D6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_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8E4F" w14:textId="106AFF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5587" w14:textId="1D3491F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D3F1" w14:textId="4864E52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8B5C" w14:textId="656D225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B14DA" w14:textId="50F4E65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AD29" w14:textId="64B8733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E00E" w14:textId="1DF3DE4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62A9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506431E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D18C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326_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7524" w14:textId="066B7D1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6C0AA" w14:textId="238EE4E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2AC0" w14:textId="1C21702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DE4C" w14:textId="1A85DF0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AB538" w14:textId="7B2A461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6F43F" w14:textId="2BC61FF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4D2A0" w14:textId="2ED45E4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137B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6BCEEB2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B95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2973_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4EEB" w14:textId="077A62B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6111" w14:textId="5F274E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9EE4" w14:textId="5B8B41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893E" w14:textId="7434425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BF07" w14:textId="5256B3B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44F86" w14:textId="7FDD86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BBAC" w14:textId="2BA4633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6FD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0F74ACE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FA1F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77_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4B22" w14:textId="25E374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03F6D" w14:textId="770E078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E1DE7" w14:textId="0B379AD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DF093" w14:textId="6EE8902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0015" w14:textId="537F0BC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06D0" w14:textId="3810BDA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D2397" w14:textId="564676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436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7893346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79C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5979_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17DB2" w14:textId="4E28075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FC432" w14:textId="6B0448C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68449" w14:textId="55128F5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C15B" w14:textId="22B2000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9BEC" w14:textId="5342F21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7ABC" w14:textId="5E24B9C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A5B82" w14:textId="0713286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629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6FA2016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658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231_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F3B1" w14:textId="1D30AFB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CB7DA" w14:textId="4EAD9E3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5E510" w14:textId="6E60F77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5980" w14:textId="15BE9DC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504D" w14:textId="5210EB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C7AC7" w14:textId="7E1D637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F1835" w14:textId="756FD8D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0831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4FD5A25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C32B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8625_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8B26" w14:textId="2939CFA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DD29" w14:textId="7EB04D5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5C1C" w14:textId="08E8D60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A5CB" w14:textId="69EF55D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2DE5" w14:textId="6938E46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792B" w14:textId="62FB4A1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2B54" w14:textId="47F02E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250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Coding region</w:t>
            </w:r>
          </w:p>
        </w:tc>
      </w:tr>
      <w:tr w:rsidR="00534D2D" w:rsidRPr="005D534D" w14:paraId="0C17293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254B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669_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92AFB" w14:textId="3486113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296A1" w14:textId="10C1589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8836" w14:textId="4E08CD7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64C6" w14:textId="6353155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BBA7" w14:textId="426DC63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CA03B" w14:textId="0E6ADC0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BB181" w14:textId="4DEE71E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572F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</w:t>
            </w:r>
          </w:p>
        </w:tc>
      </w:tr>
      <w:tr w:rsidR="00534D2D" w:rsidRPr="005D534D" w14:paraId="45AD132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2BF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1762_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9E65" w14:textId="0EA4C47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4A8E" w14:textId="365FA0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F677" w14:textId="3B42807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CF4A5" w14:textId="4E45C3A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2760" w14:textId="61BB81B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41A6" w14:textId="4A40A58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C6ADA" w14:textId="76FE710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F61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Retrotransposon</w:t>
            </w:r>
          </w:p>
        </w:tc>
      </w:tr>
      <w:tr w:rsidR="00534D2D" w:rsidRPr="005D534D" w14:paraId="24C9691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53CA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5132_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498F3" w14:textId="16D2F91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8AA7" w14:textId="4CD9EE5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038E" w14:textId="0C72ED1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4517" w14:textId="21D7D78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8496B" w14:textId="31B4816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3AFA" w14:textId="4F7D5AD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7000" w14:textId="3652A09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9680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</w:t>
            </w:r>
          </w:p>
        </w:tc>
      </w:tr>
      <w:tr w:rsidR="00534D2D" w:rsidRPr="005D534D" w14:paraId="23CC928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1F4F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8013_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0995A" w14:textId="5C2205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ECCF" w14:textId="7611464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963F" w14:textId="1EB5A96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A894" w14:textId="4CA445F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430BA" w14:textId="499BA90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E05E4" w14:textId="7B608D6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F01F" w14:textId="6FFE34D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C852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</w:t>
            </w:r>
          </w:p>
        </w:tc>
      </w:tr>
      <w:tr w:rsidR="00534D2D" w:rsidRPr="005D534D" w14:paraId="1FC1CD5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978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lastRenderedPageBreak/>
              <w:t>27856_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8590" w14:textId="6EE34BE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9A49" w14:textId="6B9961F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CC79" w14:textId="20200ED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3025E" w14:textId="780EA2D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EA3C5" w14:textId="4BC8F94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D8B50" w14:textId="36F0710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7898" w14:textId="063F7BF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D34D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DNA transposon</w:t>
            </w:r>
          </w:p>
        </w:tc>
      </w:tr>
      <w:tr w:rsidR="00534D2D" w:rsidRPr="005D534D" w14:paraId="0593789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042E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4506_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4547" w14:textId="46F78CE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2A410" w14:textId="5C762EE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1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CC98A" w14:textId="397AA4F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C70CD" w14:textId="52DB5A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02EC0" w14:textId="5F7507C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E8A7D" w14:textId="00AF79E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B84D" w14:textId="3DEE98A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2221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C25DFC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632B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3429_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3711E" w14:textId="29E5A4F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43F3" w14:textId="449CE04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6FA8" w14:textId="55CC43E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6A95" w14:textId="42147D6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94FF" w14:textId="59229F8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BD52" w14:textId="745EF7E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FCF6" w14:textId="484E0D0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31AB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938A1B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158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9554_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C625" w14:textId="433CC8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34B5" w14:textId="50EC03E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CF798" w14:textId="1847A80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5504" w14:textId="354D9A8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14948" w14:textId="57FBEAE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05EF" w14:textId="12F10C6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14CD5" w14:textId="141D8A5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D6B4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25D558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FA73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5447_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DDCDD" w14:textId="7551CC4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F0DD" w14:textId="51F79CE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B1B63" w14:textId="2611F29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67B49" w14:textId="46D468E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45C96" w14:textId="6B99E37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0C1C3" w14:textId="261BA60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6031A" w14:textId="548BCFC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1A4D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AF6291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B15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0484_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AD33" w14:textId="4609AF7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5FC3" w14:textId="43F7943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67455" w14:textId="2CC8BE2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9DF6E" w14:textId="7738850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D7739" w14:textId="27F626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38DB6" w14:textId="7ADB9D8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6E4F" w14:textId="3078E77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BBD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6B1792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AA2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2417_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45E2" w14:textId="37F91F5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0B829" w14:textId="68FC384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5B432" w14:textId="732CDE8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E9797" w14:textId="3CFE737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A42E4" w14:textId="36E5F52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4DFCB" w14:textId="741C7CD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A6D14" w14:textId="3AEC35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7555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620B3E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3D0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7247_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04043" w14:textId="47D481B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E460D" w14:textId="28B7264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0FEE" w14:textId="1E12C20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9E192" w14:textId="1F9723B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7C27" w14:textId="7E9B1A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A9D0B" w14:textId="5B07868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75D4D" w14:textId="06708F1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3368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6C5A86F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DE2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3266_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9F4C" w14:textId="35DC001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E194" w14:textId="07E2F4F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C2BB" w14:textId="417D13B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6338" w14:textId="751CBC5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00261" w14:textId="536090F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8356E" w14:textId="1BBD94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69D8A" w14:textId="61FB07E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BC8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AE0CBB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987D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5048_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D9E6B" w14:textId="12BD413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621C" w14:textId="70DA718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7B419" w14:textId="69382CB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FA73" w14:textId="770F85E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DFAD" w14:textId="5FAFE31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9B7C8" w14:textId="3AC8F85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C3584" w14:textId="531E268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DFC3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32FBBC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75F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4986_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D4A3B" w14:textId="3CC556B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5B5AA" w14:textId="7780E5B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1ABD" w14:textId="6CCDD5A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9B8A6" w14:textId="744565A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9909" w14:textId="19A318C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DB38" w14:textId="4E56C2F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AAB03" w14:textId="2BBD636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F90B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3BB6497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3D8E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0035_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CE75" w14:textId="0EC5DD2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44A79" w14:textId="6818193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FA58" w14:textId="27A45A3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5DB81" w14:textId="1B4CBA5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2E664" w14:textId="1D220BA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4DFC" w14:textId="63465AB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5BD93" w14:textId="60E0299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6991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895ED2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C3E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0996_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E66F5" w14:textId="584ADE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0B061" w14:textId="221D57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37E1" w14:textId="454A0C8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B86E2" w14:textId="69F2E8A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6545" w14:textId="5DAE766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3C164" w14:textId="7E14C45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ECB15" w14:textId="0DDFEF4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1AF7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91A62C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F6F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1220_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D0B65" w14:textId="61B02F5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D4DE" w14:textId="7B8DC2B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524CF" w14:textId="04D5812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20312" w14:textId="79F99ED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CBCB4" w14:textId="1B54B51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2645" w14:textId="06798C1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91FF3" w14:textId="30D0E28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82E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46BD0D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D9F8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1780_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EC3E8" w14:textId="7EBA5EA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E7365" w14:textId="41A86A1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DAE9" w14:textId="4715237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E1BB" w14:textId="27014B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7888A" w14:textId="75514A8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0C85" w14:textId="4FE65F3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323DA" w14:textId="5460226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64B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8DD748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8AF5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7524_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A6D2A" w14:textId="1A5AE4A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9EF7" w14:textId="1B058C2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13C7D" w14:textId="07ECFF4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A65F9" w14:textId="6DD2CB6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6BDC7" w14:textId="1D9E3BF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373D" w14:textId="149E45E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DE9F" w14:textId="13A4CBC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743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3B955A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90F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4287_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54998" w14:textId="7C9EDE7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51B59" w14:textId="3239BDE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D19D" w14:textId="1D2C5EE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45B4A" w14:textId="529E698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EE4E5" w14:textId="07F3A61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01C2D" w14:textId="3300CAF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D545" w14:textId="59B7E62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399A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43A198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FEC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0012_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9A04" w14:textId="1CB3E9B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96C1C" w14:textId="24F58B0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5426" w14:textId="6DF4CA3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17CF" w14:textId="07C593F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05085" w14:textId="0E1EBCD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DBC83" w14:textId="5C3F863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597ED" w14:textId="794BE3B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22A9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24743EE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704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2742_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6E16E" w14:textId="41A78E7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3150D" w14:textId="43A2734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B5043" w14:textId="5F87E2D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3118D" w14:textId="786D558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27B0" w14:textId="175AD96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6021" w14:textId="16A8CBF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BFFB" w14:textId="4F55135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F2E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4B6B4E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7D4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3507_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3109" w14:textId="260C771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B061B" w14:textId="602D6B3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5F97F" w14:textId="61F9167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661C" w14:textId="6A59C9E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72C72" w14:textId="2C8D4BD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D6F2" w14:textId="61137C6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2F155" w14:textId="781CF5F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1278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1A1098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88C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9388_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6A889" w14:textId="7A616E0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C67BD" w14:textId="120ABB1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488F7" w14:textId="615455B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3443" w14:textId="1229608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CC195" w14:textId="1ED16DC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B69C4" w14:textId="65B9488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48C4" w14:textId="2039677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426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F5DD02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8B03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5049_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D95E2" w14:textId="626401D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DFC3" w14:textId="783F5D5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FB75" w14:textId="422F764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27326" w14:textId="5724A01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842C3" w14:textId="0AD6E53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F107" w14:textId="2719248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C909B" w14:textId="089FB77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455D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866533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3B9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1928_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099E" w14:textId="5522612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4AC3F" w14:textId="58E6096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0A90E" w14:textId="1A0659A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25274" w14:textId="2D15D2A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1A36" w14:textId="2D19883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45CF0" w14:textId="7C38752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E3C6E" w14:textId="49DEC2C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1083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2922186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4633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5973_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E1754" w14:textId="6D104B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EB20" w14:textId="128313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FCF9" w14:textId="0D7FFA2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6A7D6" w14:textId="646DA1C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8C3E" w14:textId="5328CDB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DF5A5" w14:textId="41242F6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B3F3" w14:textId="717A72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5588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F54A72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B7D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6654_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377C" w14:textId="171BC3F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4B3D" w14:textId="1E1493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5008" w14:textId="752F1AF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19E6" w14:textId="6B65C98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661F9" w14:textId="37B26B5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969FE" w14:textId="7F16756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1BA1" w14:textId="31F048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A7C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0619A5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54D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8255_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E6F67" w14:textId="449FFE4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492F7" w14:textId="7112530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6F1AF" w14:textId="2913287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2AC41" w14:textId="1A3DCF4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6FFC0" w14:textId="2D2BA98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1CD4" w14:textId="0E58FA4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ADB6" w14:textId="41B657A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8D78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785B6F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B767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8615_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922A" w14:textId="48E6A85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346A" w14:textId="0F04C0D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BA92" w14:textId="5CAA574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D5ABE" w14:textId="7395834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ED7D" w14:textId="3F058D0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98C4F" w14:textId="1CBF481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87981" w14:textId="514861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A3CA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DBCCDC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36C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2785_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E1A3" w14:textId="03C4219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10688" w14:textId="34DC555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43A7D" w14:textId="41F10BE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4B841" w14:textId="163C9F8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D96B7" w14:textId="452A296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C30B" w14:textId="03E7001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671A9" w14:textId="548FF47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331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7D6A44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E465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2083_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E7BA9" w14:textId="41CBA0F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AD15F" w14:textId="5430BF5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EE38" w14:textId="632A18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5C9D7" w14:textId="3C0945B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CFB5E" w14:textId="13CE0D5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432D" w14:textId="3A39DF1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0345" w14:textId="07BD741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337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82915E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85DE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3116_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65BC7" w14:textId="4792504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BAF5F" w14:textId="050A75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39BB7" w14:textId="6F363E1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8AE7" w14:textId="1A20AF4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AE70" w14:textId="2A9B490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D574" w14:textId="0AC7D23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AA05" w14:textId="1E49F64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445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C5D2DE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E7C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6395_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D6D3" w14:textId="2E4F74D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0172B" w14:textId="43CA7E2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5C781" w14:textId="4CF9A40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37582" w14:textId="0CFC620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C74F" w14:textId="43E64FA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DD553" w14:textId="6BA6B10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B0C3" w14:textId="1AF87A2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F9F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6FE666C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225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4868_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A14B" w14:textId="607863D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9D99" w14:textId="2984A8A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9F163" w14:textId="5EF2392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E5800" w14:textId="3FA74BE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2ED90" w14:textId="625604C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0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86EE" w14:textId="231EC7D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153B" w14:textId="0877E9B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C37D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A5C5B3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D06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6097_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8EF64" w14:textId="05D6D2D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4AAAA" w14:textId="1D7CAAB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25B5" w14:textId="0D565F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649A" w14:textId="5E1ABB4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B253E" w14:textId="21C36DB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05EF8" w14:textId="6FEB105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0059" w14:textId="1B53A45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2F4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2A538070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E4B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041_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D5A4" w14:textId="007DDD6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2CA26" w14:textId="4554A44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1D7EB" w14:textId="55B96C7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50A1E" w14:textId="63B900B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20022" w14:textId="00BF8A5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BED04" w14:textId="659BCC8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0BC66" w14:textId="6C76F16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857F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D11D65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1D2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3977_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7007" w14:textId="56E3AF6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38BBD" w14:textId="143FC20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4D1A4" w14:textId="12E330E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B3D59" w14:textId="54309A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3EB9" w14:textId="468C92D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C0C50" w14:textId="35C0170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0905" w14:textId="56AA7F8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C1E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D58E59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990C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6181_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38717" w14:textId="70D8E12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8008" w14:textId="5343FC7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845B" w14:textId="0257D3A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5B8C" w14:textId="432910B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BE16" w14:textId="1296419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D1CA0" w14:textId="1EA6DAB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FD64E" w14:textId="6AEC25D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D404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541AED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02A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0393_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E72F" w14:textId="0664DE9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E00B1" w14:textId="6E05261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61A4" w14:textId="6463A1B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7942B" w14:textId="66061EC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BE2F5" w14:textId="532A303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805C" w14:textId="3F266E6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1B79" w14:textId="57019B9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DA076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49FCE9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AED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6783_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88F06" w14:textId="3BADC3E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9FC4" w14:textId="1CF1FED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4D9B9" w14:textId="0B07E55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7EE7" w14:textId="33AC309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E1E96" w14:textId="48C6763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842F3" w14:textId="47B7395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D31AE" w14:textId="1653BFB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AC0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72EE77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4E08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148_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6FEF" w14:textId="77C794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1C50" w14:textId="34D9BAC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7F69E" w14:textId="5736584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BECC" w14:textId="399509A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892D" w14:textId="11F0172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B60DC" w14:textId="3DD0E60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FA5C6" w14:textId="01071C2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76C3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62444316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2EBF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lastRenderedPageBreak/>
              <w:t>27711_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48DB" w14:textId="5124DC0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E981" w14:textId="740AF94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BB93" w14:textId="210127F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8DBB5" w14:textId="1ADDE38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17869" w14:textId="40F74C5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51CD4" w14:textId="380D908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FABD7" w14:textId="3CE2FAF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FFAC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1A700D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95E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0954_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ABDBA" w14:textId="6BD63E1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6290" w14:textId="151F5F8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E790" w14:textId="5B9981C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22A19" w14:textId="3723B4C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D00F" w14:textId="44625ED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B9429" w14:textId="42AEE6D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B206" w14:textId="4801BED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D74D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C92F8F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0C0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8700_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052E5" w14:textId="36BED80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1074" w14:textId="24ED211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9163F" w14:textId="2CB9C2E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3C23" w14:textId="76986FC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AEEF9" w14:textId="43DFB99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E7B49" w14:textId="33596B6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552A" w14:textId="52AEEEE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2E8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E6E89C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085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5807_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797A" w14:textId="2E654C0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F3A5" w14:textId="48697D7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CEDF" w14:textId="5E5CDA0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2F0E5" w14:textId="6FE23B1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374B" w14:textId="4C2A212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5F145" w14:textId="219F94D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B74F" w14:textId="5162AB8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64A55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28BD5F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95F0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333_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7C6B" w14:textId="28A1E3D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4C56C" w14:textId="040AC25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6B50B" w14:textId="0CAE9DF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C6E18" w14:textId="3568E59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85560" w14:textId="592E2FE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028BB" w14:textId="42C9733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5425" w14:textId="26D167B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CA7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6D14BB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DD6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3974_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7268B" w14:textId="7897C85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E5FB7" w14:textId="280CC60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AB252" w14:textId="2C6FEB3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7A82B" w14:textId="02E5276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B2BD2" w14:textId="10A22FF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0BF4" w14:textId="68F42C1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626F" w14:textId="61B0105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D318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11A61B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2EFF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0661_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D494" w14:textId="4B23D49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1E6A" w14:textId="472E5AC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68A84" w14:textId="74BC54E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CEB21" w14:textId="52BDA4F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3085" w14:textId="5CE1D74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4EDB" w14:textId="6CC1BCE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2104" w14:textId="6144142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0813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2EB92BD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920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8792_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9D2E4" w14:textId="7048E3E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C4A7A" w14:textId="56C4C0C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CF0A" w14:textId="767C8AA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06643" w14:textId="1637B55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D196" w14:textId="5FF2FE8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38A4" w14:textId="2B6975C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BA8E" w14:textId="00753FB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9E4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26FCF5B6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9414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6903_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A8B8D" w14:textId="4050A9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67A1" w14:textId="1163FFD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C694C" w14:textId="01FD412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07255" w14:textId="24FABE3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0C09" w14:textId="793FF72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D70FD" w14:textId="09F8280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6AD5" w14:textId="3B67048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4DD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B6E2E9E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B161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183_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5B6E" w14:textId="6D82228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5417" w14:textId="52F78F3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9DAFB" w14:textId="175547C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2CD38" w14:textId="738A66C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7E64" w14:textId="5B07A6D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79C7" w14:textId="3BD2622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4A1A6" w14:textId="1860AFE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2A1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2311396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30F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0876_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B40B" w14:textId="0067319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D4DA" w14:textId="68E109B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7448" w14:textId="1114B89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BB3C3" w14:textId="634A58C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3639" w14:textId="34B2721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9289C" w14:textId="758ABD4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C4E8" w14:textId="25A2556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9E91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EF27FC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3266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1625_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903C" w14:textId="08FB8D4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E39B2" w14:textId="439CEC3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82AB9" w14:textId="1D4590B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B281" w14:textId="0F84035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BDAA8" w14:textId="38047B2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00B2B" w14:textId="1AAA555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92393" w14:textId="4B3E176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85A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BB415C6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C82D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688_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70DB" w14:textId="5071D1D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D4EBD" w14:textId="6876456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5F96" w14:textId="65513ED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B671" w14:textId="7EA43D7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C253" w14:textId="551E17D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3C99D" w14:textId="02DC3C8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A4F3F" w14:textId="0906672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EFB1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1AB8C0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4140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9035_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18592" w14:textId="468530B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05E3" w14:textId="7B991A7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92C2" w14:textId="11B84DE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E648" w14:textId="6922F87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2EC7" w14:textId="510D7FF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3ADF" w14:textId="3609533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F47CB" w14:textId="2852973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1F4D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BE5530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7451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4926_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2D382" w14:textId="36FBBBF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903A2" w14:textId="6B5E5EB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D3CCA" w14:textId="3D66312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1CA2E" w14:textId="4555321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1469" w14:textId="5C559E1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3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9E7D9" w14:textId="004CD6E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0324B" w14:textId="0E4E861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458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616430A1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F4CB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2338_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2CFF" w14:textId="6398DA9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EE6E" w14:textId="5C5B3B4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7C9DB" w14:textId="6531FC4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78C83" w14:textId="61F33DC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628AD" w14:textId="6037FA8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35055" w14:textId="662BFC1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D96C2" w14:textId="42A08AA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6E0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676285E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A820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4879_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A4152" w14:textId="73B5073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C247" w14:textId="6CD524B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1EF50" w14:textId="1CBB93A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C1E2" w14:textId="68D1CD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AB34" w14:textId="17DC548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DB42" w14:textId="602A0BB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45FF" w14:textId="207A04B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2B5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E9F4C24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8813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8679_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8DC0" w14:textId="64D0D32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4C603" w14:textId="1B2B5E5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D0A9A" w14:textId="5548C3B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818D" w14:textId="0DAF62D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2D345" w14:textId="728BB3B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B7C3" w14:textId="288F9BB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886F" w14:textId="7362DE1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E6E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F0F460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01C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2597_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71812" w14:textId="0D95C19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35B62" w14:textId="4465E02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8736" w14:textId="27BEF27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D678" w14:textId="6A70024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087BF" w14:textId="1AF2AD8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862D" w14:textId="2B5549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C3361" w14:textId="7CE61BB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F19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5A3CF8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D77A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40_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C245" w14:textId="77B36E8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095EE" w14:textId="7AABFB4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7C29" w14:textId="1D2E48A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C33A4" w14:textId="3566E95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6196F" w14:textId="7FF1235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A7EBA" w14:textId="721B4FB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A9BF" w14:textId="7FA3DD9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C7C0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0F0406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DC33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3190_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6E5E8" w14:textId="4852CD8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EAF5B" w14:textId="67AD97C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9E0C5" w14:textId="03158C4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0BB3A" w14:textId="08B2A8B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B89A5" w14:textId="59E6E6B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C5628" w14:textId="2E81814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26DA" w14:textId="50AAAD8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96FB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0EFA31E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D02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6523_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4C050" w14:textId="71B6BE2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63C3" w14:textId="5A6A601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A15DC" w14:textId="0EEA535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544D5" w14:textId="0C2987A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E63CB" w14:textId="70BCB9F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71001" w14:textId="63E19FD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DC51E" w14:textId="53FF4D9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FBFB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EE8552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8EAF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958_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9268" w14:textId="2A9F0DA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A0E2" w14:textId="16840BE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D6BD" w14:textId="025A5A0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0C4A" w14:textId="5210EFC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267FE" w14:textId="3FD0E48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77E1" w14:textId="65FF693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FCF47" w14:textId="1D4EC03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96C8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212C6A4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21CA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5476_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28CF" w14:textId="663F468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272A8" w14:textId="76F6E0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4843" w14:textId="56BECE1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1F2C8" w14:textId="64D7755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9E39" w14:textId="2F4DEA8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DA0E" w14:textId="0FDA1D6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33C3" w14:textId="3D59CAA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9902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9AB3542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7246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47581_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B70A3" w14:textId="4A33314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CD710" w14:textId="16617E6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3CFC" w14:textId="06FE036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3D8D" w14:textId="03C4EB2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1384C" w14:textId="74F4C0D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6890" w14:textId="2365BE4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5BEB" w14:textId="6BC1BD1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06B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C231D4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127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27535_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87B7" w14:textId="165825C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4B53" w14:textId="24AA271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92CE" w14:textId="6B27A40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CD901" w14:textId="2162C53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DD1FB" w14:textId="3847755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631F" w14:textId="2A9EE8E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8D68" w14:textId="49D5986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8CE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19123639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754AB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9977_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0FDE" w14:textId="6232799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59922" w14:textId="4857579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06CE4" w14:textId="07C81ED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41DD" w14:textId="0E6F0E8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1AFB9" w14:textId="2A5E64F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1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F308A" w14:textId="62C7BA7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D9EE" w14:textId="416DF5A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30FD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3D83DDC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FA2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3863_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9505" w14:textId="7A90A8B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950B" w14:textId="3F9B2DB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E91A1" w14:textId="758449E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7DAB" w14:textId="5B5E994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2DB18" w14:textId="02666FF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BF69E" w14:textId="2C7B554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EF80" w14:textId="7035231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F51E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10C75FA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A297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512_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4AC17" w14:textId="5842C34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AD89B" w14:textId="34DCF9C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7BAA" w14:textId="4E436E2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FBEE" w14:textId="7802D54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5A4C4" w14:textId="522AE39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BBBC" w14:textId="3A4F2B3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EE8C" w14:textId="06F62B8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01CC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795A8D35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6CB8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5787_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5CAD" w14:textId="3CDAF45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20488" w14:textId="2DA7E20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4AB46" w14:textId="155C166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B7C69" w14:textId="5C69714C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0BC22" w14:textId="450DEE7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0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E4515" w14:textId="1F016B8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D2394" w14:textId="3C0FFA9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A9C49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34CDEF06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31A7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6579_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58FD5" w14:textId="55A9053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BD91D" w14:textId="7014A40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4F53F" w14:textId="456AAEE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1ED8" w14:textId="745A292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91DB4" w14:textId="4553CF2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8F68" w14:textId="7207A76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5CED" w14:textId="65E39CD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8C94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1A2377B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7914C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5501_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DE6F7" w14:textId="1B28455F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26581" w14:textId="7C4118DD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CBC30" w14:textId="57A15CBE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4B5D" w14:textId="3274E25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40508" w14:textId="69909ED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BA00" w14:textId="17923B46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997BF" w14:textId="63F26CB9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5D11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49E86953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74F8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10343_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228A8" w14:textId="0720C07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EAD97" w14:textId="1C43C0C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65DBD" w14:textId="559EE72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6D402" w14:textId="0617134B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01AFB" w14:textId="7E326ACA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7E940" w14:textId="4A581295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FC77" w14:textId="03D7E298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12E42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  <w:tr w:rsidR="00534D2D" w:rsidRPr="005D534D" w14:paraId="58FD3A1F" w14:textId="77777777" w:rsidTr="000E749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D7CB3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32788_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E048" w14:textId="40D47313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9EA5E" w14:textId="52CA2B0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0B89" w14:textId="33232CC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47C7C" w14:textId="1E6502F0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8623C" w14:textId="22D2DFB1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D72B0" w14:textId="333F6284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8A14" w14:textId="72FB7892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EE754" w14:textId="77777777" w:rsidR="00534D2D" w:rsidRPr="005D534D" w:rsidRDefault="00534D2D" w:rsidP="00534D2D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D534D">
              <w:rPr>
                <w:rFonts w:cstheme="minorHAnsi"/>
                <w:color w:val="000000"/>
              </w:rPr>
              <w:t>Non-coding region</w:t>
            </w:r>
          </w:p>
        </w:tc>
      </w:tr>
    </w:tbl>
    <w:p w14:paraId="11790FDE" w14:textId="05ABAD17" w:rsidR="00534D2D" w:rsidRDefault="00534D2D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195BBB85" w14:textId="3217EB49" w:rsidR="000E7496" w:rsidRPr="000E7496" w:rsidRDefault="000E7496" w:rsidP="000E7496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 xml:space="preserve">Table S4. </w:t>
      </w:r>
      <w:r>
        <w:rPr>
          <w:rFonts w:ascii="Times New Roman" w:hAnsi="Times New Roman" w:cs="Times New Roman"/>
          <w:lang w:val="en-CA"/>
        </w:rPr>
        <w:t>CNVs located within the sequence of coding genes associated with lineage divergence. We provide the CNV ID (CNV_ID), the pair of lineages for which the CNV has been detected as a candidate, the gene name in the annotated Capelin reference</w:t>
      </w:r>
      <w:r w:rsidR="00646EE8">
        <w:rPr>
          <w:rFonts w:ascii="Times New Roman" w:hAnsi="Times New Roman" w:cs="Times New Roman"/>
          <w:lang w:val="en-CA"/>
        </w:rPr>
        <w:t xml:space="preserve"> genome</w:t>
      </w:r>
      <w:r>
        <w:rPr>
          <w:rFonts w:ascii="Times New Roman" w:hAnsi="Times New Roman" w:cs="Times New Roman"/>
          <w:lang w:val="en-CA"/>
        </w:rPr>
        <w:t>, and the Pfam of the corresponding gene.</w:t>
      </w:r>
    </w:p>
    <w:tbl>
      <w:tblPr>
        <w:tblW w:w="6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799"/>
        <w:gridCol w:w="4313"/>
      </w:tblGrid>
      <w:tr w:rsidR="000E7496" w:rsidRPr="000E7496" w14:paraId="5EAF3A2B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7EDE29" w14:textId="040677A6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CNV_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01DD22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Gene_ID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31383A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am</w:t>
            </w:r>
          </w:p>
        </w:tc>
      </w:tr>
      <w:tr w:rsidR="000E7496" w:rsidRPr="000E7496" w14:paraId="4462D67B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777E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326_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D9FFBE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588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D8F0FE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83</w:t>
            </w:r>
          </w:p>
        </w:tc>
      </w:tr>
      <w:tr w:rsidR="000E7496" w:rsidRPr="000E7496" w14:paraId="378FB417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CB0F4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326_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F16653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798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935FF4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28; PF01049; PF08758</w:t>
            </w:r>
          </w:p>
        </w:tc>
      </w:tr>
      <w:tr w:rsidR="000E7496" w:rsidRPr="000E7496" w14:paraId="1C06C724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FCBA0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3380_7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078CEE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816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5A5FDD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583</w:t>
            </w:r>
          </w:p>
        </w:tc>
      </w:tr>
      <w:tr w:rsidR="000E7496" w:rsidRPr="000E7496" w14:paraId="630F8C6F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127AD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3380_7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F00080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823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5F41315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9</w:t>
            </w:r>
          </w:p>
        </w:tc>
      </w:tr>
      <w:tr w:rsidR="000E7496" w:rsidRPr="000E7496" w14:paraId="64363D23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8B5B62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8625_2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B3DAF5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046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587D9126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2E356A8C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D45BD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8625_2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0D4A8D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307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595F0AF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16127811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5402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9781_5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5BAA9A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799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50A455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4273353C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94E1C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9781_5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3A601E2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799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2A3013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5BE7943B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CE21D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24613_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6F59DF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5216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7BA94B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11816;PF00400</w:t>
            </w:r>
          </w:p>
        </w:tc>
      </w:tr>
      <w:tr w:rsidR="000E7496" w:rsidRPr="000E7496" w14:paraId="59FDDC1B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2E894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24697_1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A554D92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095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58DBFA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534;PF01392</w:t>
            </w:r>
          </w:p>
        </w:tc>
      </w:tr>
      <w:tr w:rsidR="000E7496" w:rsidRPr="000E7496" w14:paraId="0F9BD090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F1D67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24697_1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ABC96B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98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FEE2F5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534;PF01392</w:t>
            </w:r>
          </w:p>
        </w:tc>
      </w:tr>
      <w:tr w:rsidR="000E7496" w:rsidRPr="000E7496" w14:paraId="4D305AEA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9CEC9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28990_5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A2E4E1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72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D771A1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026AFF9A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1CA13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28990_5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C60BB02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875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5F2E5E9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224;PF02887</w:t>
            </w:r>
          </w:p>
        </w:tc>
      </w:tr>
      <w:tr w:rsidR="000E7496" w:rsidRPr="000E7496" w14:paraId="38C84873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DC766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6851_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DB76E3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7684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10C1D2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335</w:t>
            </w:r>
          </w:p>
        </w:tc>
      </w:tr>
      <w:tr w:rsidR="000E7496" w:rsidRPr="000E7496" w14:paraId="504D6C1C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903C5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667CA46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23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6C78BD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9</w:t>
            </w:r>
          </w:p>
        </w:tc>
      </w:tr>
      <w:tr w:rsidR="000E7496" w:rsidRPr="000E7496" w14:paraId="0024C496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394B4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20AE712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205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74F816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862</w:t>
            </w:r>
          </w:p>
        </w:tc>
      </w:tr>
      <w:tr w:rsidR="000E7496" w:rsidRPr="000E7496" w14:paraId="1A35A271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96526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AE353A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8414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6E0D95B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41;PF07679</w:t>
            </w:r>
          </w:p>
        </w:tc>
      </w:tr>
      <w:tr w:rsidR="000E7496" w:rsidRPr="000E7496" w14:paraId="33776CC8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A5806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63C91F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89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CB9802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51;PF00096</w:t>
            </w:r>
          </w:p>
        </w:tc>
      </w:tr>
      <w:tr w:rsidR="000E7496" w:rsidRPr="000E7496" w14:paraId="68A02D8E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95091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B8AF91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786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D83E97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11</w:t>
            </w:r>
          </w:p>
        </w:tc>
      </w:tr>
      <w:tr w:rsidR="000E7496" w:rsidRPr="000E7496" w14:paraId="795BC3BA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008AA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3D53D36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586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699E7B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12</w:t>
            </w:r>
          </w:p>
        </w:tc>
      </w:tr>
      <w:tr w:rsidR="000E7496" w:rsidRPr="000E7496" w14:paraId="7F8B6FA8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70ABC2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5721_4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D7A0E9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2030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E8F6E69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9368;PF04000</w:t>
            </w:r>
          </w:p>
        </w:tc>
      </w:tr>
      <w:tr w:rsidR="000E7496" w:rsidRPr="000E7496" w14:paraId="3A95F9F4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7851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6678_6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9CA271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566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B496AE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185B1E55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A2D2A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7218_3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F78B97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232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6570182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264;PF00043;PF00133;PF10458</w:t>
            </w:r>
          </w:p>
        </w:tc>
      </w:tr>
      <w:tr w:rsidR="000E7496" w:rsidRPr="005866CF" w14:paraId="154DD585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A7630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8866_4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28E7CE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342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F5970E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28;PF02182;PF12148;PF00240;PF00097</w:t>
            </w:r>
          </w:p>
        </w:tc>
      </w:tr>
      <w:tr w:rsidR="000E7496" w:rsidRPr="000E7496" w14:paraId="1813F12F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051A3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8866_4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CCCAEF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21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360150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759;PF13901</w:t>
            </w:r>
          </w:p>
        </w:tc>
      </w:tr>
      <w:tr w:rsidR="000E7496" w:rsidRPr="000E7496" w14:paraId="002228BB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1855A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8866_4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09B406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21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6F03CED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373;PF02375;PF18104</w:t>
            </w:r>
          </w:p>
        </w:tc>
      </w:tr>
      <w:tr w:rsidR="000E7496" w:rsidRPr="000E7496" w14:paraId="61774AF6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814AB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_6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01B9AC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6231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E0DC62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76</w:t>
            </w:r>
          </w:p>
        </w:tc>
      </w:tr>
      <w:tr w:rsidR="000E7496" w:rsidRPr="000E7496" w14:paraId="2283E286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83B12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77_6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F312E8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660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CD3558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41;PF07679;PF00102</w:t>
            </w:r>
          </w:p>
        </w:tc>
      </w:tr>
      <w:tr w:rsidR="000E7496" w:rsidRPr="000E7496" w14:paraId="041B4127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95EC0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77_6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A8D592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76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BA13FD9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3114;PF00018;PF00104;PF00105</w:t>
            </w:r>
          </w:p>
        </w:tc>
      </w:tr>
      <w:tr w:rsidR="000E7496" w:rsidRPr="000E7496" w14:paraId="6F1B3C89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9F161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183_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61E33B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038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FB1B28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10174</w:t>
            </w:r>
          </w:p>
        </w:tc>
      </w:tr>
      <w:tr w:rsidR="000E7496" w:rsidRPr="000E7496" w14:paraId="6F2069E5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EE3CE6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8A2F10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1316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6E05C9E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13639</w:t>
            </w:r>
          </w:p>
        </w:tc>
      </w:tr>
      <w:tr w:rsidR="000E7496" w:rsidRPr="000E7496" w14:paraId="42D03341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8B5AF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22DC1C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652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06F8F1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6A99C33D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4B184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3F0646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654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8492EE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397A154D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E3DB2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B5AE81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084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985B4E9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6367;PF06371;PF02181</w:t>
            </w:r>
          </w:p>
        </w:tc>
      </w:tr>
      <w:tr w:rsidR="000E7496" w:rsidRPr="000E7496" w14:paraId="0001E17A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900FD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0BBFE3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650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714B21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5AECC543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33A33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F09610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68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5DC2E66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25</w:t>
            </w:r>
          </w:p>
        </w:tc>
      </w:tr>
      <w:tr w:rsidR="000E7496" w:rsidRPr="000E7496" w14:paraId="657919FA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587CB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9860_6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5B68A5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758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6E54AF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174;PF00169</w:t>
            </w:r>
          </w:p>
        </w:tc>
      </w:tr>
      <w:tr w:rsidR="000E7496" w:rsidRPr="000E7496" w14:paraId="278D1549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E6738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4190_6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0EA9E2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574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3C1A96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27;PF02197</w:t>
            </w:r>
          </w:p>
        </w:tc>
      </w:tr>
      <w:tr w:rsidR="000E7496" w:rsidRPr="000E7496" w14:paraId="376FE4F3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7659D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4715_7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960D85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880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358F9B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13639</w:t>
            </w:r>
          </w:p>
        </w:tc>
      </w:tr>
      <w:tr w:rsidR="000E7496" w:rsidRPr="000E7496" w14:paraId="750CF059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AF1C9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4715_7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AE980D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610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AFF73D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13639</w:t>
            </w:r>
          </w:p>
        </w:tc>
      </w:tr>
      <w:tr w:rsidR="000E7496" w:rsidRPr="005866CF" w14:paraId="35B15B25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6D8B5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7635_7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186FF3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879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2FAAC51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26;PF08033;PF04815;PF04811;PF04810</w:t>
            </w:r>
          </w:p>
        </w:tc>
      </w:tr>
      <w:tr w:rsidR="000E7496" w:rsidRPr="000E7496" w14:paraId="1FF358C0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026B5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17649_3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7DDAF3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828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E97C87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388;PF08169;PF11717</w:t>
            </w:r>
          </w:p>
        </w:tc>
      </w:tr>
      <w:tr w:rsidR="000E7496" w:rsidRPr="000E7496" w14:paraId="62BB70C6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A0829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20807_1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9BF71B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9317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107B3C0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68;PF07002</w:t>
            </w:r>
          </w:p>
        </w:tc>
      </w:tr>
      <w:tr w:rsidR="000E7496" w:rsidRPr="000E7496" w14:paraId="503F1353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E242A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0694_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22401F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0730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A6D5AB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401E906A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D52B00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0694_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2DF5C4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897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DE4730C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285</w:t>
            </w:r>
          </w:p>
        </w:tc>
      </w:tr>
      <w:tr w:rsidR="000E7496" w:rsidRPr="000E7496" w14:paraId="6D92B1F6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97127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0694_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1AD396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87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D7FDEC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04EF754C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C22E9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30694_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7832DCD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872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E80F97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0E7496" w14:paraId="2B66D355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738C05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45979_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8CF8A7B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8767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D009BD3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71</w:t>
            </w:r>
          </w:p>
        </w:tc>
      </w:tr>
      <w:tr w:rsidR="000E7496" w:rsidRPr="000E7496" w14:paraId="7F85CADD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C62A0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52786_5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7468F8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8307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58FD1119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12796;PF03020</w:t>
            </w:r>
          </w:p>
        </w:tc>
      </w:tr>
      <w:tr w:rsidR="000E7496" w:rsidRPr="000E7496" w14:paraId="18245EE0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C477D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62914_5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E377BF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553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619B2697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920</w:t>
            </w:r>
          </w:p>
        </w:tc>
      </w:tr>
      <w:tr w:rsidR="000E7496" w:rsidRPr="000E7496" w14:paraId="386C4B3E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58800E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62914_5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C357A44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552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3AA07319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920</w:t>
            </w:r>
          </w:p>
        </w:tc>
      </w:tr>
      <w:tr w:rsidR="000E7496" w:rsidRPr="000E7496" w14:paraId="397E6087" w14:textId="77777777" w:rsidTr="000E7496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8F561A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62973_2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EE6EF58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562.1</w:t>
            </w:r>
          </w:p>
        </w:tc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C79033F" w14:textId="77777777" w:rsidR="000E7496" w:rsidRPr="000E7496" w:rsidRDefault="000E7496" w:rsidP="000E74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E7496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986</w:t>
            </w:r>
          </w:p>
        </w:tc>
      </w:tr>
    </w:tbl>
    <w:p w14:paraId="47878658" w14:textId="77777777" w:rsidR="000A4971" w:rsidRDefault="000A4971">
      <w:pPr>
        <w:rPr>
          <w:rFonts w:ascii="Times New Roman" w:hAnsi="Times New Roman" w:cs="Times New Roman"/>
          <w:b/>
          <w:bCs/>
          <w:lang w:val="en-CA"/>
        </w:rPr>
      </w:pPr>
    </w:p>
    <w:p w14:paraId="01A69960" w14:textId="77777777" w:rsidR="000A4971" w:rsidRDefault="000A4971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35CBB5CB" w14:textId="498C27ED" w:rsidR="000E7496" w:rsidRPr="000E7496" w:rsidRDefault="000E7496" w:rsidP="000E7496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Table S</w:t>
      </w:r>
      <w:r w:rsidR="008637EC">
        <w:rPr>
          <w:rFonts w:ascii="Times New Roman" w:hAnsi="Times New Roman" w:cs="Times New Roman"/>
          <w:b/>
          <w:bCs/>
          <w:lang w:val="en-CA"/>
        </w:rPr>
        <w:t>5</w:t>
      </w:r>
      <w:r>
        <w:rPr>
          <w:rFonts w:ascii="Times New Roman" w:hAnsi="Times New Roman" w:cs="Times New Roman"/>
          <w:b/>
          <w:bCs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 xml:space="preserve">CNVs </w:t>
      </w:r>
      <w:r w:rsidR="006E774A">
        <w:rPr>
          <w:rFonts w:ascii="Times New Roman" w:hAnsi="Times New Roman" w:cs="Times New Roman"/>
          <w:lang w:val="en-CA"/>
        </w:rPr>
        <w:t xml:space="preserve">associated with lineage divergence </w:t>
      </w:r>
      <w:r>
        <w:rPr>
          <w:rFonts w:ascii="Times New Roman" w:hAnsi="Times New Roman" w:cs="Times New Roman"/>
          <w:lang w:val="en-CA"/>
        </w:rPr>
        <w:t>located within the sequence of coding genes. We provide the CNV ID (CNV_ID), the pair of lineages for which the CNV has been detected as a candidate, the gene name in the annotated Capelin reference</w:t>
      </w:r>
      <w:r w:rsidR="00E81FD4">
        <w:rPr>
          <w:rFonts w:ascii="Times New Roman" w:hAnsi="Times New Roman" w:cs="Times New Roman"/>
          <w:lang w:val="en-CA"/>
        </w:rPr>
        <w:t xml:space="preserve"> genome</w:t>
      </w:r>
      <w:r>
        <w:rPr>
          <w:rFonts w:ascii="Times New Roman" w:hAnsi="Times New Roman" w:cs="Times New Roman"/>
          <w:lang w:val="en-CA"/>
        </w:rPr>
        <w:t>, and the Pfam of the corresponding gene.</w:t>
      </w:r>
    </w:p>
    <w:tbl>
      <w:tblPr>
        <w:tblW w:w="9988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682"/>
        <w:gridCol w:w="661"/>
        <w:gridCol w:w="749"/>
        <w:gridCol w:w="1852"/>
        <w:gridCol w:w="4842"/>
      </w:tblGrid>
      <w:tr w:rsidR="000E7496" w:rsidRPr="00D50690" w14:paraId="13138EF2" w14:textId="77777777" w:rsidTr="001B7EF4">
        <w:trPr>
          <w:trHeight w:val="300"/>
        </w:trPr>
        <w:tc>
          <w:tcPr>
            <w:tcW w:w="1202" w:type="dxa"/>
            <w:shd w:val="clear" w:color="auto" w:fill="BFBFBF" w:themeFill="background1" w:themeFillShade="BF"/>
            <w:noWrap/>
            <w:vAlign w:val="bottom"/>
            <w:hideMark/>
          </w:tcPr>
          <w:p w14:paraId="630A0C81" w14:textId="77777777" w:rsidR="000E7496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CNV_ID</w:t>
            </w:r>
          </w:p>
          <w:p w14:paraId="138E8FF3" w14:textId="77777777" w:rsidR="000E7496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  <w:p w14:paraId="5F35240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682" w:type="dxa"/>
            <w:shd w:val="clear" w:color="auto" w:fill="BFBFBF" w:themeFill="background1" w:themeFillShade="BF"/>
            <w:noWrap/>
            <w:vAlign w:val="bottom"/>
            <w:hideMark/>
          </w:tcPr>
          <w:p w14:paraId="14B34C8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ARC-NWA</w:t>
            </w:r>
          </w:p>
        </w:tc>
        <w:tc>
          <w:tcPr>
            <w:tcW w:w="661" w:type="dxa"/>
            <w:shd w:val="clear" w:color="auto" w:fill="BFBFBF" w:themeFill="background1" w:themeFillShade="BF"/>
            <w:noWrap/>
            <w:vAlign w:val="bottom"/>
            <w:hideMark/>
          </w:tcPr>
          <w:p w14:paraId="3D8C7F4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ARC-GRE</w:t>
            </w:r>
          </w:p>
        </w:tc>
        <w:tc>
          <w:tcPr>
            <w:tcW w:w="749" w:type="dxa"/>
            <w:shd w:val="clear" w:color="auto" w:fill="BFBFBF" w:themeFill="background1" w:themeFillShade="BF"/>
            <w:noWrap/>
            <w:vAlign w:val="bottom"/>
            <w:hideMark/>
          </w:tcPr>
          <w:p w14:paraId="51FCDB7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NWA-GRE</w:t>
            </w:r>
          </w:p>
        </w:tc>
        <w:tc>
          <w:tcPr>
            <w:tcW w:w="1852" w:type="dxa"/>
            <w:shd w:val="clear" w:color="auto" w:fill="BFBFBF" w:themeFill="background1" w:themeFillShade="BF"/>
            <w:noWrap/>
            <w:vAlign w:val="bottom"/>
            <w:hideMark/>
          </w:tcPr>
          <w:p w14:paraId="6C7CD918" w14:textId="77777777" w:rsidR="000E7496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Gene_ID</w:t>
            </w:r>
          </w:p>
          <w:p w14:paraId="0CA15EA4" w14:textId="77777777" w:rsidR="000E7496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  <w:p w14:paraId="25B862D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4842" w:type="dxa"/>
            <w:shd w:val="clear" w:color="auto" w:fill="BFBFBF" w:themeFill="background1" w:themeFillShade="BF"/>
            <w:noWrap/>
            <w:vAlign w:val="bottom"/>
            <w:hideMark/>
          </w:tcPr>
          <w:p w14:paraId="2DB59559" w14:textId="77777777" w:rsidR="000E7496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am</w:t>
            </w:r>
          </w:p>
          <w:p w14:paraId="2A2F41BD" w14:textId="77777777" w:rsidR="000E7496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  <w:p w14:paraId="71F9B14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  <w:tr w:rsidR="000E7496" w:rsidRPr="00D50690" w14:paraId="36C9DBF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05FA7C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8007_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0B3D97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AAFE0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E125A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86EEF0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207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2D3EA2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7828E4F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90957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0019_5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664D9A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FF173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2A655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37E4B3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163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F1949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443;PF00271;PF00176</w:t>
            </w:r>
          </w:p>
        </w:tc>
      </w:tr>
      <w:tr w:rsidR="000E7496" w:rsidRPr="00D50690" w14:paraId="52BF325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3E3EF8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7091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A680EB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0A519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7E7C02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0C4676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328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9BF80D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7</w:t>
            </w:r>
          </w:p>
        </w:tc>
      </w:tr>
      <w:tr w:rsidR="000E7496" w:rsidRPr="00D50690" w14:paraId="6FB5089E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BFC0DB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7091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FA665C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9BE77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0B044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EB058B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328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E48F39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7</w:t>
            </w:r>
          </w:p>
        </w:tc>
      </w:tr>
      <w:tr w:rsidR="000E7496" w:rsidRPr="00D50690" w14:paraId="3C608EF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F189AC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7265_7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DF65D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753F3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08159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13173E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864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137951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338;PF01754</w:t>
            </w:r>
          </w:p>
        </w:tc>
      </w:tr>
      <w:tr w:rsidR="000E7496" w:rsidRPr="00D50690" w14:paraId="313FA62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F5894B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7426_7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44EBA5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4EEDA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E00D26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0956B8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517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F49E76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207</w:t>
            </w:r>
          </w:p>
        </w:tc>
      </w:tr>
      <w:tr w:rsidR="000E7496" w:rsidRPr="00D50690" w14:paraId="4BF6474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1D5D51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919_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35C088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CBF052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36275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38F79C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79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23FFDB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766AF5D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2184B4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919_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90D95C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937ADB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10F93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E35666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79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1A5884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7C94713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6653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919_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0A52FE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2C584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43D1C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0D43A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75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8D3489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51</w:t>
            </w:r>
          </w:p>
        </w:tc>
      </w:tr>
      <w:tr w:rsidR="000E7496" w:rsidRPr="00D50690" w14:paraId="5E51C8F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5C92D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919_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1EAB4F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2C72F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44546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0672D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29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150A83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68;PF00632;PF00397</w:t>
            </w:r>
          </w:p>
        </w:tc>
      </w:tr>
      <w:tr w:rsidR="000E7496" w:rsidRPr="00D50690" w14:paraId="1CEF625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298113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919_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ED95AB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379583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397ED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5C3973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29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B8CA05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68;PF00632;PF00397</w:t>
            </w:r>
          </w:p>
        </w:tc>
      </w:tr>
      <w:tr w:rsidR="000E7496" w:rsidRPr="00D50690" w14:paraId="600A5B1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69CD42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919_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9831A7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9AC8E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19396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8BCF4B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29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404324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68;PF00632;PF00397</w:t>
            </w:r>
          </w:p>
        </w:tc>
      </w:tr>
      <w:tr w:rsidR="000E7496" w:rsidRPr="00D50690" w14:paraId="2A4632D7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8552DF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5625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6D02CF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593B2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93FD91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178BDA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163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0103EC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3;PF00169;PF00621</w:t>
            </w:r>
          </w:p>
        </w:tc>
      </w:tr>
      <w:tr w:rsidR="000E7496" w:rsidRPr="00D50690" w14:paraId="3D769B3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21918F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5625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7DF20F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011CF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C028C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DE97B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943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13AF28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19;PF00688</w:t>
            </w:r>
          </w:p>
        </w:tc>
      </w:tr>
      <w:tr w:rsidR="000E7496" w:rsidRPr="00D50690" w14:paraId="48EA703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A2DE1C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0021_7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D3B63B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6E185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CA86A7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4084AA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386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D253EE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1838;PF01433</w:t>
            </w:r>
          </w:p>
        </w:tc>
      </w:tr>
      <w:tr w:rsidR="000E7496" w:rsidRPr="00D50690" w14:paraId="6750B12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4DFE19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2926_4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BDE687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5AC52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B49F88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D035F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13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1B27C1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603</w:t>
            </w:r>
          </w:p>
        </w:tc>
      </w:tr>
      <w:tr w:rsidR="000E7496" w:rsidRPr="00D50690" w14:paraId="53AB618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DA9747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2926_4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8E6F69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8FD40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C5049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04D6FE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36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5CB4F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27;PF00520;PF13426</w:t>
            </w:r>
          </w:p>
        </w:tc>
      </w:tr>
      <w:tr w:rsidR="000E7496" w:rsidRPr="00D50690" w14:paraId="6A3D20A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0C8564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4515_4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0A28F0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756B47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565C2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0190D1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48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C191B6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73AC409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61A5F3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4480_7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CC4865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61C57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E2343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7F8DED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51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18AC4C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707;PF00651;PF01344</w:t>
            </w:r>
          </w:p>
        </w:tc>
      </w:tr>
      <w:tr w:rsidR="000E7496" w:rsidRPr="00D50690" w14:paraId="7E92297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235C3B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0530_2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3A2BAA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E014E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8DBEA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FD7C80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16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420EF8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5435</w:t>
            </w:r>
          </w:p>
        </w:tc>
      </w:tr>
      <w:tr w:rsidR="000E7496" w:rsidRPr="00D50690" w14:paraId="3C713F9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84CC99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0530_2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4DF65B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94E544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0515F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728989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18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B71EBD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490</w:t>
            </w:r>
          </w:p>
        </w:tc>
      </w:tr>
      <w:tr w:rsidR="000E7496" w:rsidRPr="00D50690" w14:paraId="52BEFB1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FA07AC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2014_6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A944EF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A50A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987A1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89101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96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DFB0A1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13B81497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3B32FA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3952_2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C38813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C13F5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A7E73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25CFC9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38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452489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307;PF00681;PF03501</w:t>
            </w:r>
          </w:p>
        </w:tc>
      </w:tr>
      <w:tr w:rsidR="000E7496" w:rsidRPr="00D50690" w14:paraId="64CDEBB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7FA93D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685_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3064E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F7172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940D11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6A27BF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95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27A319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6911</w:t>
            </w:r>
          </w:p>
        </w:tc>
      </w:tr>
      <w:tr w:rsidR="000E7496" w:rsidRPr="00D50690" w14:paraId="2B3CEDF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AD88E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749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0D5B44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1727DE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5607D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F7706D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23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44F24A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9</w:t>
            </w:r>
          </w:p>
        </w:tc>
      </w:tr>
      <w:tr w:rsidR="000E7496" w:rsidRPr="00D50690" w14:paraId="30EA778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B81B60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749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A32201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04CBA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3055DD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FEF013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20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F0D6BB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862</w:t>
            </w:r>
          </w:p>
        </w:tc>
      </w:tr>
      <w:tr w:rsidR="000E7496" w:rsidRPr="00D50690" w14:paraId="0FD58BC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DF7DE9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749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23265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81B4A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FBA86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7796E4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54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888B6B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29CBFC4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60253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749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8073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D1D73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39E3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7CFBD6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841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7A115B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41;PF07679</w:t>
            </w:r>
          </w:p>
        </w:tc>
      </w:tr>
      <w:tr w:rsidR="000E7496" w:rsidRPr="00D50690" w14:paraId="624808EC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199287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749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BB2822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37BDA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728A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0364A1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89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DC67A2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PF00640;PF00397</w:t>
            </w:r>
          </w:p>
        </w:tc>
      </w:tr>
      <w:tr w:rsidR="000E7496" w:rsidRPr="00D50690" w14:paraId="3A2E25AE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8B23C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749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4E814D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74082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6A487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469E35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769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D42E3E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651</w:t>
            </w:r>
          </w:p>
        </w:tc>
      </w:tr>
      <w:tr w:rsidR="000E7496" w:rsidRPr="00D50690" w14:paraId="2B47A1D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7685B5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6081_1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856F0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021A0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ACF28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BE2090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66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9812A7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3;PF02736;PF01576</w:t>
            </w:r>
          </w:p>
        </w:tc>
      </w:tr>
      <w:tr w:rsidR="000E7496" w:rsidRPr="00D50690" w14:paraId="639BD75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618002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6287_3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1C9E21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F30F4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F9DF3D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9A0E2F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90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C2FDF7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2906</w:t>
            </w:r>
          </w:p>
        </w:tc>
      </w:tr>
      <w:tr w:rsidR="000E7496" w:rsidRPr="00D50690" w14:paraId="79434B1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CA187B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7967_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BE0402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0A463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634F70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8F5F78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R_00116248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F26A98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26C3621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5A43BB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8678_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892F83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48A2E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9D703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CE7166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24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853ED4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985;PF15017</w:t>
            </w:r>
          </w:p>
        </w:tc>
      </w:tr>
      <w:tr w:rsidR="000E7496" w:rsidRPr="00D50690" w14:paraId="69EDC53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095D76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9215_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F75713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85534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D88DD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EC6D3D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249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CB9AB4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25;PF16211</w:t>
            </w:r>
          </w:p>
        </w:tc>
      </w:tr>
      <w:tr w:rsidR="000E7496" w:rsidRPr="00D50690" w14:paraId="4450FC3B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1B304A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49215_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BC64D5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190DD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872B7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59A5EC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02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E31B74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25;PF16211</w:t>
            </w:r>
          </w:p>
        </w:tc>
      </w:tr>
      <w:tr w:rsidR="000E7496" w:rsidRPr="00D50690" w14:paraId="4DDFD45F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1E92A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9215_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0938D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D5B09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E3BA8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478106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904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D1947A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25;PF16211</w:t>
            </w:r>
          </w:p>
        </w:tc>
      </w:tr>
      <w:tr w:rsidR="000E7496" w:rsidRPr="00D50690" w14:paraId="32D05E9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EE32B9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9215_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C0BE2A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01D26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F11DF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418870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63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C018EC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25;PF16211</w:t>
            </w:r>
          </w:p>
        </w:tc>
      </w:tr>
      <w:tr w:rsidR="000E7496" w:rsidRPr="00D50690" w14:paraId="0BB65FDF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EC8791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2083_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BDABC8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7F580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615F1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B8A891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50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CBA21F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5694</w:t>
            </w:r>
          </w:p>
        </w:tc>
      </w:tr>
      <w:tr w:rsidR="000E7496" w:rsidRPr="00D50690" w14:paraId="3AA806A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E889EC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2083_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A408EB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B0BD1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C53837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AE7FB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48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09E798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454</w:t>
            </w:r>
          </w:p>
        </w:tc>
      </w:tr>
      <w:tr w:rsidR="000E7496" w:rsidRPr="00D50690" w14:paraId="76FD910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B13343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2932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AC7FBA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0CFF7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B0757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297CAF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000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45188E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6A09663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8B0CF1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4934_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204BB2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8DC53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BD4230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4509F2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726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3F7872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714</w:t>
            </w:r>
          </w:p>
        </w:tc>
      </w:tr>
      <w:tr w:rsidR="000E7496" w:rsidRPr="00D50690" w14:paraId="223E88F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5A2636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4076_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CB6A9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C3E67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6E0A8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1968A9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63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74FFA3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063</w:t>
            </w:r>
          </w:p>
        </w:tc>
      </w:tr>
      <w:tr w:rsidR="000E7496" w:rsidRPr="00D50690" w14:paraId="49BB4FD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41841A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4225_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9C944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F144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E5903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9DAA4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11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3E8EC3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17;PF07525</w:t>
            </w:r>
          </w:p>
        </w:tc>
      </w:tr>
      <w:tr w:rsidR="000E7496" w:rsidRPr="00D50690" w14:paraId="5124A78C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F23B1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4225_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4D1378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94CC20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0BDAF3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7F87F5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14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3391D4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69;PF01369</w:t>
            </w:r>
          </w:p>
        </w:tc>
      </w:tr>
      <w:tr w:rsidR="000E7496" w:rsidRPr="00D50690" w14:paraId="1D518747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63C8AA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4225_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B9F74D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515B7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2E4FB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EB468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06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A21CA1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4F7CF3E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BBF82D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5180_2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D0C2A7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C6947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3B572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E8B418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06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F5E4B5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75;PF05193;PF16187</w:t>
            </w:r>
          </w:p>
        </w:tc>
      </w:tr>
      <w:tr w:rsidR="000E7496" w:rsidRPr="00D50690" w14:paraId="62CEC10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7A6316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6444_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DC1E44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25F69E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16EDBA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4EC43A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234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6EBE57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767</w:t>
            </w:r>
          </w:p>
        </w:tc>
      </w:tr>
      <w:tr w:rsidR="000E7496" w:rsidRPr="00D50690" w14:paraId="2BB70069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0CF69D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8377_4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01CC14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2F04D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8D9ED0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B67B4A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598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4898B7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46;PF16866;PF02008</w:t>
            </w:r>
          </w:p>
        </w:tc>
      </w:tr>
      <w:tr w:rsidR="000E7496" w:rsidRPr="00D50690" w14:paraId="3CBE067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69782E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8917_4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D84B73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774E19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0025D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2B79E5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21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9423A2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759;PF13901</w:t>
            </w:r>
          </w:p>
        </w:tc>
      </w:tr>
      <w:tr w:rsidR="000E7496" w:rsidRPr="00D50690" w14:paraId="4E9A569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10AFFA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9169_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DFFD17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13837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A85A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AAC94B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43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9D2FF5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1AF9C0E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1F7C7B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1048_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9B5F63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B4BA4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5A5AF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961235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70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E9526A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02;PF02793</w:t>
            </w:r>
          </w:p>
        </w:tc>
      </w:tr>
      <w:tr w:rsidR="000E7496" w:rsidRPr="00D50690" w14:paraId="220D0FD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A69E94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1048_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C28468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0277AB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9CBDF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93078A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75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390B8C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595</w:t>
            </w:r>
          </w:p>
        </w:tc>
      </w:tr>
      <w:tr w:rsidR="000E7496" w:rsidRPr="00D50690" w14:paraId="44CFE94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A25A6B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1088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7A6F4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0B259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AD2FC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60EA1A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09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A5DA00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4880</w:t>
            </w:r>
          </w:p>
        </w:tc>
      </w:tr>
      <w:tr w:rsidR="000E7496" w:rsidRPr="00D50690" w14:paraId="3B10BD0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7353B5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1088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03307D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C0D7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12ADBA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43A62B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73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EEA3C1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4880</w:t>
            </w:r>
          </w:p>
        </w:tc>
      </w:tr>
      <w:tr w:rsidR="000E7496" w:rsidRPr="00D50690" w14:paraId="536FA65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C30EB5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1088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BC075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16C02A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7AF01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FD20D7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09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85B58F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4880</w:t>
            </w:r>
          </w:p>
        </w:tc>
      </w:tr>
      <w:tr w:rsidR="000E7496" w:rsidRPr="00D50690" w14:paraId="1F8CC35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D4CFF1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263_7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DE30AF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29930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7F97A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8D606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76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5C772D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21</w:t>
            </w:r>
          </w:p>
        </w:tc>
      </w:tr>
      <w:tr w:rsidR="000E7496" w:rsidRPr="00D50690" w14:paraId="648B7B19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62E03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263_7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E3F554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B7C3C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DECFE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0DBDC7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73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DA5968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4727B91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5FE5CA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671_6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A36369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D8D4E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6BCB6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366039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588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BA43F9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71DCB119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9F4037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415_5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135C5D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F3D29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E31D5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DE944D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036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902F77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27994FE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A830B9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81087_6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0613F8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DCE1DE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75E82F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FD3C36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822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9FB452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679;PF07714</w:t>
            </w:r>
          </w:p>
        </w:tc>
      </w:tr>
      <w:tr w:rsidR="000E7496" w:rsidRPr="00D50690" w14:paraId="3A0A1C0C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F9A024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124_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255C5E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F9597D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EEEF0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1554E0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428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09FB5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967;PF06463;PF04055</w:t>
            </w:r>
          </w:p>
        </w:tc>
      </w:tr>
      <w:tr w:rsidR="000E7496" w:rsidRPr="00D50690" w14:paraId="1DECB2B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0E2BC9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812_5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56AE5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F11D6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D01F43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02250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42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054BD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53;PF12356;PF00179</w:t>
            </w:r>
          </w:p>
        </w:tc>
      </w:tr>
      <w:tr w:rsidR="000E7496" w:rsidRPr="00D50690" w14:paraId="01B6AA7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C8FE88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7611_2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7D732D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C55E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BCE34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C67557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23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3474F3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96</w:t>
            </w:r>
          </w:p>
        </w:tc>
      </w:tr>
      <w:tr w:rsidR="000E7496" w:rsidRPr="00D50690" w14:paraId="3D406669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7B5E3D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9645_3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7F224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82011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9716B1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F26E62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855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257CC2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355;PF08356;PF00071</w:t>
            </w:r>
          </w:p>
        </w:tc>
      </w:tr>
      <w:tr w:rsidR="000E7496" w:rsidRPr="00D50690" w14:paraId="3B29A97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AA5AD5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0641_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0F81C0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590E1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7D790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0987C6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548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4E8344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2796;PF15898</w:t>
            </w:r>
          </w:p>
        </w:tc>
      </w:tr>
      <w:tr w:rsidR="000E7496" w:rsidRPr="00D50690" w14:paraId="5914B91E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856D36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0641_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5F917D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013A15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2250F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B88E7F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547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E37431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2796;PF15898</w:t>
            </w:r>
          </w:p>
        </w:tc>
      </w:tr>
      <w:tr w:rsidR="000E7496" w:rsidRPr="00D50690" w14:paraId="70DD8AE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B0E9AE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0685_2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A5A469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522C0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F6FCBF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EF121F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353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3AFF88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167;PF16322</w:t>
            </w:r>
          </w:p>
        </w:tc>
      </w:tr>
      <w:tr w:rsidR="000E7496" w:rsidRPr="00D50690" w14:paraId="6B44ED6F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E26035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1217_6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35C5C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95D55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ADE54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642D86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36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D748CA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2894;PF08662;PF00400</w:t>
            </w:r>
          </w:p>
        </w:tc>
      </w:tr>
      <w:tr w:rsidR="000E7496" w:rsidRPr="00D50690" w14:paraId="3294943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E55A4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1217_6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692A39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9BEE6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1648A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8EEEB7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041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0CC242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237;PF00169</w:t>
            </w:r>
          </w:p>
        </w:tc>
      </w:tr>
      <w:tr w:rsidR="000E7496" w:rsidRPr="00D50690" w14:paraId="7D57EBFC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906A88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1319_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F7ADD0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77F13C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2779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27FA29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924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58C95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16491DB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051B5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1951_4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BF65E3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589A2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29E54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E4DA3E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582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396410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38;PF04732</w:t>
            </w:r>
          </w:p>
        </w:tc>
      </w:tr>
      <w:tr w:rsidR="000E7496" w:rsidRPr="00D50690" w14:paraId="7DA40FF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0567C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4514_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06AC13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82395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0DF5FF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471F23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099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265275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9</w:t>
            </w:r>
          </w:p>
        </w:tc>
      </w:tr>
      <w:tr w:rsidR="000E7496" w:rsidRPr="00D50690" w14:paraId="08DC67BF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A05A09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5662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4EECF9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9ED50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5F737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8DC80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668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E302A8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210;PF01034</w:t>
            </w:r>
          </w:p>
        </w:tc>
      </w:tr>
      <w:tr w:rsidR="000E7496" w:rsidRPr="00D50690" w14:paraId="2E9A07CB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A84B0A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5662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F7AAFB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0B3FBA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C975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2A32A2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555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896071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210;PF01034</w:t>
            </w:r>
          </w:p>
        </w:tc>
      </w:tr>
      <w:tr w:rsidR="000E7496" w:rsidRPr="00D50690" w14:paraId="74EFA32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629D0E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6493_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D3F5BA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ABB83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C6BF6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3AA308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100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313AD6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0828430E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853EA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17376_7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66AA64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79DEB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262D68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4CD833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240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B2EA97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328;PF18086</w:t>
            </w:r>
          </w:p>
        </w:tc>
      </w:tr>
      <w:tr w:rsidR="000E7496" w:rsidRPr="005866CF" w14:paraId="25CFE7AC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BA1172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7632_5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E00F27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5621F1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4F6BC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1E5A00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687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1383ED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26;PF08033;PF04815;PF04811;PF04810</w:t>
            </w:r>
          </w:p>
        </w:tc>
      </w:tr>
      <w:tr w:rsidR="000E7496" w:rsidRPr="00D50690" w14:paraId="3802088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3F766F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304_4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369F8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B939B1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B0D9E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3A36C7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980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F86233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138;PF14844;PF00400</w:t>
            </w:r>
          </w:p>
        </w:tc>
      </w:tr>
      <w:tr w:rsidR="000E7496" w:rsidRPr="00D50690" w14:paraId="510F116C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10D7C6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19491_6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D69799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6991D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70C704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33BE36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181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B8ED1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307;PF12510</w:t>
            </w:r>
          </w:p>
        </w:tc>
      </w:tr>
      <w:tr w:rsidR="000E7496" w:rsidRPr="00D50690" w14:paraId="5F3241A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A1C36D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0723_7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770074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FD42B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99D43F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14682E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129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91895A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3516;PF05729</w:t>
            </w:r>
          </w:p>
        </w:tc>
      </w:tr>
      <w:tr w:rsidR="000E7496" w:rsidRPr="00D50690" w14:paraId="26EBA14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60D3B3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1629_6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4A4C85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A700B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1D2FBB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60E8A4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04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6DB522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4103</w:t>
            </w:r>
          </w:p>
        </w:tc>
      </w:tr>
      <w:tr w:rsidR="000E7496" w:rsidRPr="00D50690" w14:paraId="42F4AE5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895CA2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4134_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577F81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75EC6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4FB78B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E531F5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739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5E6D13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961;PF17169</w:t>
            </w:r>
          </w:p>
        </w:tc>
      </w:tr>
      <w:tr w:rsidR="000E7496" w:rsidRPr="00D50690" w14:paraId="22DCDF6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FD1933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5138_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60909E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3CED9B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82E45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57E096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909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F3AEE8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686</w:t>
            </w:r>
          </w:p>
        </w:tc>
      </w:tr>
      <w:tr w:rsidR="000E7496" w:rsidRPr="00D50690" w14:paraId="0FD202D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7219C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7942_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A54A2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BEE61E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2DEB9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3B3436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083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F2D16D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46;PF00292;PF12360</w:t>
            </w:r>
          </w:p>
        </w:tc>
      </w:tr>
      <w:tr w:rsidR="000E7496" w:rsidRPr="00D50690" w14:paraId="645FF4B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6C37F3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8085_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4F4590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D07C7D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8A77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11EB36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827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1D5DBD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400</w:t>
            </w:r>
          </w:p>
        </w:tc>
      </w:tr>
      <w:tr w:rsidR="000E7496" w:rsidRPr="00D50690" w14:paraId="21E83F4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03BE50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8652_6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4CD06A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84B30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D4A0C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929DE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218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6478C9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995</w:t>
            </w:r>
          </w:p>
        </w:tc>
      </w:tr>
      <w:tr w:rsidR="000E7496" w:rsidRPr="005866CF" w14:paraId="1F7F59C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5D0BE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9409_7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42C965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90B8F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4148D0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37359A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450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B441FA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3114;PF00621;PF00018;PF07653;PF14604</w:t>
            </w:r>
          </w:p>
        </w:tc>
      </w:tr>
      <w:tr w:rsidR="000E7496" w:rsidRPr="00D50690" w14:paraId="0D4918C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3A3264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29626_7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4FFE0C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5F500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E8D90D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7FAEE8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809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09CDFF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0534;PF06663;PF00595;PF00536</w:t>
            </w:r>
          </w:p>
        </w:tc>
      </w:tr>
      <w:tr w:rsidR="000E7496" w:rsidRPr="00D50690" w14:paraId="012443C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847F1B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0716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B10E38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F4A68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1A55AA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9317F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073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90C8A5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5337</w:t>
            </w:r>
          </w:p>
        </w:tc>
      </w:tr>
      <w:tr w:rsidR="000E7496" w:rsidRPr="00D50690" w14:paraId="244E106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7494C7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0716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208226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1D1AF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A15D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99F89F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R_00116227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87CBC3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5337</w:t>
            </w:r>
          </w:p>
        </w:tc>
      </w:tr>
      <w:tr w:rsidR="000E7496" w:rsidRPr="00D50690" w14:paraId="031BCD8B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1D7371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0716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86A90F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47C1A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ADDC5F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8FF7BF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97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C430B7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5337</w:t>
            </w:r>
          </w:p>
        </w:tc>
      </w:tr>
      <w:tr w:rsidR="000E7496" w:rsidRPr="00D50690" w14:paraId="2986FCDF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CA903E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0716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B073D1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BF5E1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B8A78A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A4414C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87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0DF172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5337</w:t>
            </w:r>
          </w:p>
        </w:tc>
      </w:tr>
      <w:tr w:rsidR="000E7496" w:rsidRPr="00D50690" w14:paraId="10FDEDC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A9FAD1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2815_7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AC0EA8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F32C3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CF32F2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8643BB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4140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8549C5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PF07724;PF12796;PF10431</w:t>
            </w:r>
          </w:p>
        </w:tc>
      </w:tr>
      <w:tr w:rsidR="000E7496" w:rsidRPr="00D50690" w14:paraId="1093471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896B12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5352_3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817B75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E1035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349AA5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C18E35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257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1D62D4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3882;PF00041;PF07679;PF00047</w:t>
            </w:r>
          </w:p>
        </w:tc>
      </w:tr>
      <w:tr w:rsidR="000E7496" w:rsidRPr="00D50690" w14:paraId="132F8467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D1A4E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5707_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53B3C8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8F308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46CC7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31EEE6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449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4AE062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02</w:t>
            </w:r>
          </w:p>
        </w:tc>
      </w:tr>
      <w:tr w:rsidR="000E7496" w:rsidRPr="00D50690" w14:paraId="03412CD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0F722A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5778_2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3F96C8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2C6888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6FC5E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C08379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902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2495B5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69</w:t>
            </w:r>
          </w:p>
        </w:tc>
      </w:tr>
      <w:tr w:rsidR="000E7496" w:rsidRPr="00D50690" w14:paraId="325E9EA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662C64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6188_6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65D107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4CCB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C3A9C4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8B055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547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358025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PF14911;PF14910</w:t>
            </w:r>
          </w:p>
        </w:tc>
      </w:tr>
      <w:tr w:rsidR="000E7496" w:rsidRPr="00D50690" w14:paraId="60E4EBE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2F8EE0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37885_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2CFF3A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EC2622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3C0C8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4BA07E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895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FCF5B0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2809;PF13519</w:t>
            </w:r>
          </w:p>
        </w:tc>
      </w:tr>
      <w:tr w:rsidR="000E7496" w:rsidRPr="00D50690" w14:paraId="2FD0E175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93A98C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0130_4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8046D1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DA519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79E5B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56DF2E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38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360D1AF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30;PF00069;PF00433</w:t>
            </w:r>
          </w:p>
        </w:tc>
      </w:tr>
      <w:tr w:rsidR="000E7496" w:rsidRPr="00D50690" w14:paraId="19CCEBAB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B6609E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0130_4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49729A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24D43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EEFE5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49FB20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5393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D7CDA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585;PF00076</w:t>
            </w:r>
          </w:p>
        </w:tc>
      </w:tr>
      <w:tr w:rsidR="000E7496" w:rsidRPr="00D50690" w14:paraId="50037D6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579B79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1227_6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986009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D172A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293E2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3430A6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234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DF30B4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10;PF00989</w:t>
            </w:r>
          </w:p>
        </w:tc>
      </w:tr>
      <w:tr w:rsidR="000E7496" w:rsidRPr="00D50690" w14:paraId="6BCE550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0EF9D0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2750_7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3672A7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D5282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771D24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49DE36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100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82919C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8366;PF00400</w:t>
            </w:r>
          </w:p>
        </w:tc>
      </w:tr>
      <w:tr w:rsidR="000E7496" w:rsidRPr="00D50690" w14:paraId="318A0E10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5A021A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3069_3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B376A6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FA5C8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ABD19E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396E7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173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F433D0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27A15E5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84A5CB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3272_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7D2ED2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1E1F9B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35D30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CEC61A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11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36BBF9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22</w:t>
            </w:r>
          </w:p>
        </w:tc>
      </w:tr>
      <w:tr w:rsidR="000E7496" w:rsidRPr="00D50690" w14:paraId="7B29D13F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4AC233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3272_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ACED98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7B07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D99B9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53307B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111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1BC984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7690</w:t>
            </w:r>
          </w:p>
        </w:tc>
      </w:tr>
      <w:tr w:rsidR="000E7496" w:rsidRPr="00D50690" w14:paraId="43A7B9E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4D63B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094_5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9F7007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DA2D7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40F5D0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C71198E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68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9EE3D0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1310C5B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49327F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4094_5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C71C55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3AB74F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B2042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F56851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66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53CA84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</w:tr>
      <w:tr w:rsidR="000E7496" w:rsidRPr="00D50690" w14:paraId="77E2AAF2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57D1AF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5578_3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B7FBB9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E4C452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04E2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97018F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0006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C7B792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576</w:t>
            </w:r>
          </w:p>
        </w:tc>
      </w:tr>
      <w:tr w:rsidR="000E7496" w:rsidRPr="00D50690" w14:paraId="683FFCD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DC4FC7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46879_6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915AF6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F6E446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DA033C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5F0791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643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65617E8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5924;PF00534</w:t>
            </w:r>
          </w:p>
        </w:tc>
      </w:tr>
      <w:tr w:rsidR="000E7496" w:rsidRPr="00D50690" w14:paraId="1EB78CDA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9D3073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0491_6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FC7A2C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BCFE0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69C91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654C8A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394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5DA1AE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040;PF00059;PF00652</w:t>
            </w:r>
          </w:p>
        </w:tc>
      </w:tr>
      <w:tr w:rsidR="000E7496" w:rsidRPr="00D50690" w14:paraId="75410624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2A344C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0962_6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C92B8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C4712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36235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1F674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758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26D5DB0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1419</w:t>
            </w:r>
          </w:p>
        </w:tc>
      </w:tr>
      <w:tr w:rsidR="000E7496" w:rsidRPr="00D50690" w14:paraId="4A8C99B1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A95886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2746_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9F35B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7DD1E0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D4C26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532286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18418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043F7F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520</w:t>
            </w:r>
          </w:p>
        </w:tc>
      </w:tr>
      <w:tr w:rsidR="000E7496" w:rsidRPr="00D50690" w14:paraId="14B7E30D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F108C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4072_7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FEA644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14E0A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FBA57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E067ED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2532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7A3D1768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3516;PF05729</w:t>
            </w:r>
          </w:p>
        </w:tc>
      </w:tr>
      <w:tr w:rsidR="000E7496" w:rsidRPr="00D50690" w14:paraId="0227FA83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D8E1D59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55021_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008BEF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A91F4B2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65460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43B66B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4865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05E01F93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125;PF16211</w:t>
            </w:r>
          </w:p>
        </w:tc>
      </w:tr>
      <w:tr w:rsidR="000E7496" w:rsidRPr="00D50690" w14:paraId="1FC9F116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C2183B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3373_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B286274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55F6D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7ECB73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F3E33B0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2439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4051DE4C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14658;PF14662;PF05781</w:t>
            </w:r>
          </w:p>
        </w:tc>
      </w:tr>
      <w:tr w:rsidR="000E7496" w:rsidRPr="00D50690" w14:paraId="445542D8" w14:textId="77777777" w:rsidTr="001B7EF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132ACEA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62613_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0205145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2DA89BF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4E361BD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_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2298B71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XM_012832109.1</w:t>
            </w:r>
          </w:p>
        </w:tc>
        <w:tc>
          <w:tcPr>
            <w:tcW w:w="4842" w:type="dxa"/>
            <w:shd w:val="clear" w:color="auto" w:fill="auto"/>
            <w:noWrap/>
            <w:vAlign w:val="bottom"/>
            <w:hideMark/>
          </w:tcPr>
          <w:p w14:paraId="1ED74A97" w14:textId="77777777" w:rsidR="000E7496" w:rsidRPr="00D50690" w:rsidRDefault="000E7496" w:rsidP="00112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50690">
              <w:rPr>
                <w:rFonts w:ascii="Calibri" w:eastAsia="Times New Roman" w:hAnsi="Calibri" w:cs="Calibri"/>
                <w:color w:val="000000"/>
                <w:lang w:val="en-CA" w:eastAsia="en-CA"/>
              </w:rPr>
              <w:t>PF00685</w:t>
            </w:r>
          </w:p>
        </w:tc>
      </w:tr>
    </w:tbl>
    <w:p w14:paraId="073C0F22" w14:textId="1BE0F929" w:rsidR="001B7EF4" w:rsidRPr="000A4971" w:rsidRDefault="001B7EF4" w:rsidP="001B7EF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Table S</w:t>
      </w:r>
      <w:r w:rsidR="008637EC">
        <w:rPr>
          <w:rFonts w:ascii="Times New Roman" w:hAnsi="Times New Roman" w:cs="Times New Roman"/>
          <w:b/>
          <w:bCs/>
          <w:lang w:val="en-CA"/>
        </w:rPr>
        <w:t>6</w:t>
      </w:r>
      <w:r>
        <w:rPr>
          <w:rFonts w:ascii="Times New Roman" w:hAnsi="Times New Roman" w:cs="Times New Roman"/>
          <w:lang w:val="en-CA"/>
        </w:rPr>
        <w:t xml:space="preserve">. </w:t>
      </w:r>
      <w:r w:rsidR="00831764">
        <w:rPr>
          <w:rFonts w:ascii="Times New Roman" w:hAnsi="Times New Roman" w:cs="Times New Roman"/>
          <w:lang w:val="en-CA"/>
        </w:rPr>
        <w:t>C</w:t>
      </w:r>
      <w:r>
        <w:rPr>
          <w:rFonts w:ascii="Times New Roman" w:hAnsi="Times New Roman" w:cs="Times New Roman"/>
          <w:lang w:val="en-CA"/>
        </w:rPr>
        <w:t>andidate</w:t>
      </w:r>
      <w:r w:rsidR="00831764">
        <w:rPr>
          <w:rFonts w:ascii="Times New Roman" w:hAnsi="Times New Roman" w:cs="Times New Roman"/>
          <w:lang w:val="en-CA"/>
        </w:rPr>
        <w:t xml:space="preserve"> CNVs</w:t>
      </w:r>
      <w:r>
        <w:rPr>
          <w:rFonts w:ascii="Times New Roman" w:hAnsi="Times New Roman" w:cs="Times New Roman"/>
          <w:lang w:val="en-CA"/>
        </w:rPr>
        <w:t xml:space="preserve"> associated with lineage divergence and correspond</w:t>
      </w:r>
      <w:r w:rsidR="005C3845">
        <w:rPr>
          <w:rFonts w:ascii="Times New Roman" w:hAnsi="Times New Roman" w:cs="Times New Roman"/>
          <w:lang w:val="en-CA"/>
        </w:rPr>
        <w:t>ing</w:t>
      </w:r>
      <w:r>
        <w:rPr>
          <w:rFonts w:ascii="Times New Roman" w:hAnsi="Times New Roman" w:cs="Times New Roman"/>
          <w:lang w:val="en-CA"/>
        </w:rPr>
        <w:t xml:space="preserve"> to repeated elements.</w:t>
      </w:r>
    </w:p>
    <w:tbl>
      <w:tblPr>
        <w:tblW w:w="6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324"/>
        <w:gridCol w:w="2007"/>
        <w:gridCol w:w="2269"/>
      </w:tblGrid>
      <w:tr w:rsidR="001B7EF4" w:rsidRPr="000A4971" w14:paraId="19496BA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261D3A5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NV_id</w:t>
            </w:r>
          </w:p>
        </w:tc>
        <w:tc>
          <w:tcPr>
            <w:tcW w:w="1324" w:type="dxa"/>
            <w:shd w:val="clear" w:color="auto" w:fill="BFBFBF" w:themeFill="background1" w:themeFillShade="BF"/>
            <w:noWrap/>
            <w:vAlign w:val="bottom"/>
            <w:hideMark/>
          </w:tcPr>
          <w:p w14:paraId="4A53A47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</w:t>
            </w:r>
          </w:p>
        </w:tc>
        <w:tc>
          <w:tcPr>
            <w:tcW w:w="2007" w:type="dxa"/>
            <w:shd w:val="clear" w:color="auto" w:fill="BFBFBF" w:themeFill="background1" w:themeFillShade="BF"/>
          </w:tcPr>
          <w:p w14:paraId="05D893E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Type</w:t>
            </w:r>
          </w:p>
        </w:tc>
        <w:tc>
          <w:tcPr>
            <w:tcW w:w="2269" w:type="dxa"/>
            <w:shd w:val="clear" w:color="auto" w:fill="BFBFBF" w:themeFill="background1" w:themeFillShade="BF"/>
            <w:noWrap/>
            <w:vAlign w:val="bottom"/>
            <w:hideMark/>
          </w:tcPr>
          <w:p w14:paraId="60AE499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repeat_Class_familiy</w:t>
            </w:r>
          </w:p>
        </w:tc>
      </w:tr>
      <w:tr w:rsidR="001B7EF4" w:rsidRPr="000A4971" w14:paraId="464BF5A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B320E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ARC-GR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30161A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2007" w:type="dxa"/>
          </w:tcPr>
          <w:p w14:paraId="470D3969" w14:textId="77777777" w:rsidR="001B7EF4" w:rsidRPr="000A4971" w:rsidRDefault="001B7EF4" w:rsidP="005D5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1604BE2" w14:textId="77777777" w:rsidR="001B7EF4" w:rsidRPr="000A4971" w:rsidRDefault="001B7EF4" w:rsidP="005D5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1B7EF4" w:rsidRPr="000A4971" w14:paraId="750C1CB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1C6F6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5408_4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CEB54F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1</w:t>
            </w:r>
          </w:p>
        </w:tc>
        <w:tc>
          <w:tcPr>
            <w:tcW w:w="2007" w:type="dxa"/>
          </w:tcPr>
          <w:p w14:paraId="2B2702D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2A5932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0727D77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B6332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8334_7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4D5527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55</w:t>
            </w:r>
          </w:p>
        </w:tc>
        <w:tc>
          <w:tcPr>
            <w:tcW w:w="2007" w:type="dxa"/>
          </w:tcPr>
          <w:p w14:paraId="26CA278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45A4C2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3665EEA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8200F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016_1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C6CE76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1</w:t>
            </w:r>
          </w:p>
        </w:tc>
        <w:tc>
          <w:tcPr>
            <w:tcW w:w="2007" w:type="dxa"/>
          </w:tcPr>
          <w:p w14:paraId="78F6B0D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AEBE2B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CMC-EnSpm</w:t>
            </w:r>
          </w:p>
        </w:tc>
      </w:tr>
      <w:tr w:rsidR="001B7EF4" w:rsidRPr="000A4971" w14:paraId="3AED550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8285B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21001_7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D519F8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71</w:t>
            </w:r>
          </w:p>
        </w:tc>
        <w:tc>
          <w:tcPr>
            <w:tcW w:w="2007" w:type="dxa"/>
          </w:tcPr>
          <w:p w14:paraId="4F616E8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nterspersed repeat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7DA409A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ow_complexity</w:t>
            </w:r>
          </w:p>
        </w:tc>
      </w:tr>
      <w:tr w:rsidR="001B7EF4" w:rsidRPr="000A4971" w14:paraId="717DFE1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E485E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30021_7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2F2A36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345</w:t>
            </w:r>
          </w:p>
        </w:tc>
        <w:tc>
          <w:tcPr>
            <w:tcW w:w="2007" w:type="dxa"/>
          </w:tcPr>
          <w:p w14:paraId="317352C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03B642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187548C7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889A1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3161_1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88CE60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45</w:t>
            </w:r>
          </w:p>
        </w:tc>
        <w:tc>
          <w:tcPr>
            <w:tcW w:w="2007" w:type="dxa"/>
          </w:tcPr>
          <w:p w14:paraId="3061B42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F48D73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Ngaro</w:t>
            </w:r>
          </w:p>
        </w:tc>
      </w:tr>
      <w:tr w:rsidR="001B7EF4" w:rsidRPr="000A4971" w14:paraId="4CF4CD0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75AE1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5161_5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BA3AFB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80</w:t>
            </w:r>
          </w:p>
        </w:tc>
        <w:tc>
          <w:tcPr>
            <w:tcW w:w="2007" w:type="dxa"/>
          </w:tcPr>
          <w:p w14:paraId="6199151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8CBC94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Zisupton</w:t>
            </w:r>
          </w:p>
        </w:tc>
      </w:tr>
      <w:tr w:rsidR="001B7EF4" w:rsidRPr="000A4971" w14:paraId="4C6757C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698C0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50809_5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A2D111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620</w:t>
            </w:r>
          </w:p>
        </w:tc>
        <w:tc>
          <w:tcPr>
            <w:tcW w:w="2007" w:type="dxa"/>
          </w:tcPr>
          <w:p w14:paraId="2DF5ED4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nterspersed repeat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E9BDC8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Simple_repeat</w:t>
            </w:r>
          </w:p>
        </w:tc>
      </w:tr>
      <w:tr w:rsidR="001B7EF4" w:rsidRPr="000A4971" w14:paraId="2855BE4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9EF3AA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0924_6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3F6851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696</w:t>
            </w:r>
          </w:p>
        </w:tc>
        <w:tc>
          <w:tcPr>
            <w:tcW w:w="2007" w:type="dxa"/>
          </w:tcPr>
          <w:p w14:paraId="535CB65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6CD2D7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5FB336D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710B9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113_5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7D6BEB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34</w:t>
            </w:r>
          </w:p>
        </w:tc>
        <w:tc>
          <w:tcPr>
            <w:tcW w:w="2007" w:type="dxa"/>
          </w:tcPr>
          <w:p w14:paraId="245EDC3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63378E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53FAA30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4B19D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4481_2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12C0BA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080</w:t>
            </w:r>
          </w:p>
        </w:tc>
        <w:tc>
          <w:tcPr>
            <w:tcW w:w="2007" w:type="dxa"/>
          </w:tcPr>
          <w:p w14:paraId="21C6D8F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47E150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79BFBE8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4E62A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5103_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72B38D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188</w:t>
            </w:r>
          </w:p>
        </w:tc>
        <w:tc>
          <w:tcPr>
            <w:tcW w:w="2007" w:type="dxa"/>
          </w:tcPr>
          <w:p w14:paraId="6031903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8755EB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5A5C797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FCA99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21588_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702E56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762</w:t>
            </w:r>
          </w:p>
        </w:tc>
        <w:tc>
          <w:tcPr>
            <w:tcW w:w="2007" w:type="dxa"/>
          </w:tcPr>
          <w:p w14:paraId="0526F78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2F2095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020DDC0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AD7D1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5580_7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2A3A1A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944</w:t>
            </w:r>
          </w:p>
        </w:tc>
        <w:tc>
          <w:tcPr>
            <w:tcW w:w="2007" w:type="dxa"/>
          </w:tcPr>
          <w:p w14:paraId="7A7E8C5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3DBCB2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IS3EU</w:t>
            </w:r>
          </w:p>
        </w:tc>
      </w:tr>
      <w:tr w:rsidR="001B7EF4" w:rsidRPr="000A4971" w14:paraId="0D053EB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BDF2B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6772_4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A156D5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5238</w:t>
            </w:r>
          </w:p>
        </w:tc>
        <w:tc>
          <w:tcPr>
            <w:tcW w:w="2007" w:type="dxa"/>
          </w:tcPr>
          <w:p w14:paraId="030F793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3A9328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hAT-Tip100</w:t>
            </w:r>
          </w:p>
        </w:tc>
      </w:tr>
      <w:tr w:rsidR="001B7EF4" w:rsidRPr="000A4971" w14:paraId="4BAB5F6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42D34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ARC-NWA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7AF095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2007" w:type="dxa"/>
          </w:tcPr>
          <w:p w14:paraId="0106C978" w14:textId="77777777" w:rsidR="001B7EF4" w:rsidRPr="000A4971" w:rsidRDefault="001B7EF4" w:rsidP="005D5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C6BB929" w14:textId="77777777" w:rsidR="001B7EF4" w:rsidRPr="000A4971" w:rsidRDefault="001B7EF4" w:rsidP="005D5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1B7EF4" w:rsidRPr="000A4971" w14:paraId="6844D75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78651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5132_2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DCBC9D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7</w:t>
            </w:r>
          </w:p>
        </w:tc>
        <w:tc>
          <w:tcPr>
            <w:tcW w:w="2007" w:type="dxa"/>
          </w:tcPr>
          <w:p w14:paraId="5E0A77A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29CE68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Dada</w:t>
            </w:r>
          </w:p>
        </w:tc>
      </w:tr>
      <w:tr w:rsidR="001B7EF4" w:rsidRPr="000A4971" w14:paraId="5BBFAAB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05AF3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51276_5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920D5C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63</w:t>
            </w:r>
          </w:p>
        </w:tc>
        <w:tc>
          <w:tcPr>
            <w:tcW w:w="2007" w:type="dxa"/>
          </w:tcPr>
          <w:p w14:paraId="5BB647F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AF31D8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49428E7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05FC9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0419_1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7B7DDD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62</w:t>
            </w:r>
          </w:p>
        </w:tc>
        <w:tc>
          <w:tcPr>
            <w:tcW w:w="2007" w:type="dxa"/>
          </w:tcPr>
          <w:p w14:paraId="63C712D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729CA4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Pao</w:t>
            </w:r>
          </w:p>
        </w:tc>
      </w:tr>
      <w:tr w:rsidR="001B7EF4" w:rsidRPr="000A4971" w14:paraId="7DA1929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5F4DC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016_1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838BFF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1</w:t>
            </w:r>
          </w:p>
        </w:tc>
        <w:tc>
          <w:tcPr>
            <w:tcW w:w="2007" w:type="dxa"/>
          </w:tcPr>
          <w:p w14:paraId="342A12D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D20C7E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CMC-EnSpm</w:t>
            </w:r>
          </w:p>
        </w:tc>
      </w:tr>
      <w:tr w:rsidR="001B7EF4" w:rsidRPr="000A4971" w14:paraId="4371FE0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81114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7265_7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481B99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36</w:t>
            </w:r>
          </w:p>
        </w:tc>
        <w:tc>
          <w:tcPr>
            <w:tcW w:w="2007" w:type="dxa"/>
          </w:tcPr>
          <w:p w14:paraId="7FB906E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849D4B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3275C38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2BC13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21001_7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49F3C6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71</w:t>
            </w:r>
          </w:p>
        </w:tc>
        <w:tc>
          <w:tcPr>
            <w:tcW w:w="2007" w:type="dxa"/>
          </w:tcPr>
          <w:p w14:paraId="5BDE3AA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nterspersed repeat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77DDC3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ow_complexity</w:t>
            </w:r>
          </w:p>
        </w:tc>
      </w:tr>
      <w:tr w:rsidR="001B7EF4" w:rsidRPr="000A4971" w14:paraId="0A0F2FF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DB0FF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30021_7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101907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345</w:t>
            </w:r>
          </w:p>
        </w:tc>
        <w:tc>
          <w:tcPr>
            <w:tcW w:w="2007" w:type="dxa"/>
          </w:tcPr>
          <w:p w14:paraId="640EFA9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DB168D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34336F5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AEB00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31418_4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FA3CBF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355</w:t>
            </w:r>
          </w:p>
        </w:tc>
        <w:tc>
          <w:tcPr>
            <w:tcW w:w="2007" w:type="dxa"/>
          </w:tcPr>
          <w:p w14:paraId="29D4B14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FA0BB0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7C98992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2D26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113_5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28F11B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34</w:t>
            </w:r>
          </w:p>
        </w:tc>
        <w:tc>
          <w:tcPr>
            <w:tcW w:w="2007" w:type="dxa"/>
          </w:tcPr>
          <w:p w14:paraId="45A8425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3061D2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03AD285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38A4B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319_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914E7C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66</w:t>
            </w:r>
          </w:p>
        </w:tc>
        <w:tc>
          <w:tcPr>
            <w:tcW w:w="2007" w:type="dxa"/>
          </w:tcPr>
          <w:p w14:paraId="620BFC6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0DEF01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IS3EU</w:t>
            </w:r>
          </w:p>
        </w:tc>
      </w:tr>
      <w:tr w:rsidR="001B7EF4" w:rsidRPr="000A4971" w14:paraId="0E8EA10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F1CC8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329_2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B4129F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66</w:t>
            </w:r>
          </w:p>
        </w:tc>
        <w:tc>
          <w:tcPr>
            <w:tcW w:w="2007" w:type="dxa"/>
          </w:tcPr>
          <w:p w14:paraId="3DF433D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C74F95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IS3EU</w:t>
            </w:r>
          </w:p>
        </w:tc>
      </w:tr>
      <w:tr w:rsidR="001B7EF4" w:rsidRPr="000A4971" w14:paraId="7AA9AEC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C541C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4514_5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A78F86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089</w:t>
            </w:r>
          </w:p>
        </w:tc>
        <w:tc>
          <w:tcPr>
            <w:tcW w:w="2007" w:type="dxa"/>
          </w:tcPr>
          <w:p w14:paraId="0DDF9A5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nterspersed repeat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62F966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Simple_repeat</w:t>
            </w:r>
          </w:p>
        </w:tc>
      </w:tr>
      <w:tr w:rsidR="001B7EF4" w:rsidRPr="000A4971" w14:paraId="5466BEF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A20AF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21588_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58A778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762</w:t>
            </w:r>
          </w:p>
        </w:tc>
        <w:tc>
          <w:tcPr>
            <w:tcW w:w="2007" w:type="dxa"/>
          </w:tcPr>
          <w:p w14:paraId="7C181D7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42ED9C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1FC622A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B9626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6776_5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701AEC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5238</w:t>
            </w:r>
          </w:p>
        </w:tc>
        <w:tc>
          <w:tcPr>
            <w:tcW w:w="2007" w:type="dxa"/>
          </w:tcPr>
          <w:p w14:paraId="769A4D6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89824B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2747A6B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2D33A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NWA-GR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42310E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2007" w:type="dxa"/>
          </w:tcPr>
          <w:p w14:paraId="604BCD66" w14:textId="77777777" w:rsidR="001B7EF4" w:rsidRPr="000A4971" w:rsidRDefault="001B7EF4" w:rsidP="005D5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713A256" w14:textId="77777777" w:rsidR="001B7EF4" w:rsidRPr="000A4971" w:rsidRDefault="001B7EF4" w:rsidP="005D5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1B7EF4" w:rsidRPr="000A4971" w14:paraId="71CB573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D4974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5408_4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0BC208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1</w:t>
            </w:r>
          </w:p>
        </w:tc>
        <w:tc>
          <w:tcPr>
            <w:tcW w:w="2007" w:type="dxa"/>
          </w:tcPr>
          <w:p w14:paraId="3C38116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E0004F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42FB9B6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DCB60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5132_2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E3F686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7</w:t>
            </w:r>
          </w:p>
        </w:tc>
        <w:tc>
          <w:tcPr>
            <w:tcW w:w="2007" w:type="dxa"/>
          </w:tcPr>
          <w:p w14:paraId="7194428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FC9277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Dada</w:t>
            </w:r>
          </w:p>
        </w:tc>
      </w:tr>
      <w:tr w:rsidR="001B7EF4" w:rsidRPr="000A4971" w14:paraId="30F391E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86A25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8334_7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D0E426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55</w:t>
            </w:r>
          </w:p>
        </w:tc>
        <w:tc>
          <w:tcPr>
            <w:tcW w:w="2007" w:type="dxa"/>
          </w:tcPr>
          <w:p w14:paraId="3716A47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AAF44E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4831D7D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30730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51276_5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CB9AAE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63</w:t>
            </w:r>
          </w:p>
        </w:tc>
        <w:tc>
          <w:tcPr>
            <w:tcW w:w="2007" w:type="dxa"/>
          </w:tcPr>
          <w:p w14:paraId="59DE7E8A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7A9626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6A33DFB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31868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0419_1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602D0D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62</w:t>
            </w:r>
          </w:p>
        </w:tc>
        <w:tc>
          <w:tcPr>
            <w:tcW w:w="2007" w:type="dxa"/>
          </w:tcPr>
          <w:p w14:paraId="6511D1B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7A759F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Pao</w:t>
            </w:r>
          </w:p>
        </w:tc>
      </w:tr>
      <w:tr w:rsidR="001B7EF4" w:rsidRPr="000A4971" w14:paraId="5988A9B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1AD1F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7265_7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6F6B49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36</w:t>
            </w:r>
          </w:p>
        </w:tc>
        <w:tc>
          <w:tcPr>
            <w:tcW w:w="2007" w:type="dxa"/>
          </w:tcPr>
          <w:p w14:paraId="117A20D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54A2C0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7FDA1EC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E2C34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21001_7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869EAF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71</w:t>
            </w:r>
          </w:p>
        </w:tc>
        <w:tc>
          <w:tcPr>
            <w:tcW w:w="2007" w:type="dxa"/>
          </w:tcPr>
          <w:p w14:paraId="326892F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nterspersed repeat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0DA401A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ow_complexity</w:t>
            </w:r>
          </w:p>
        </w:tc>
      </w:tr>
      <w:tr w:rsidR="001B7EF4" w:rsidRPr="000A4971" w14:paraId="1E411DA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DAAEF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23769_1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9767C3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96</w:t>
            </w:r>
          </w:p>
        </w:tc>
        <w:tc>
          <w:tcPr>
            <w:tcW w:w="2007" w:type="dxa"/>
          </w:tcPr>
          <w:p w14:paraId="51881F0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E1B094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</w:t>
            </w:r>
          </w:p>
        </w:tc>
      </w:tr>
      <w:tr w:rsidR="001B7EF4" w:rsidRPr="000A4971" w14:paraId="5C941F7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1A5BC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31418_4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53F437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355</w:t>
            </w:r>
          </w:p>
        </w:tc>
        <w:tc>
          <w:tcPr>
            <w:tcW w:w="2007" w:type="dxa"/>
          </w:tcPr>
          <w:p w14:paraId="470C478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D22012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125099A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873B2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3161_1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3F5C9E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45</w:t>
            </w:r>
          </w:p>
        </w:tc>
        <w:tc>
          <w:tcPr>
            <w:tcW w:w="2007" w:type="dxa"/>
          </w:tcPr>
          <w:p w14:paraId="574F37E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520470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Ngaro</w:t>
            </w:r>
          </w:p>
        </w:tc>
      </w:tr>
      <w:tr w:rsidR="001B7EF4" w:rsidRPr="000A4971" w14:paraId="08AF82F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24510C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5161_5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14612F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80</w:t>
            </w:r>
          </w:p>
        </w:tc>
        <w:tc>
          <w:tcPr>
            <w:tcW w:w="2007" w:type="dxa"/>
          </w:tcPr>
          <w:p w14:paraId="3852BD9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940093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Zisupton</w:t>
            </w:r>
          </w:p>
        </w:tc>
      </w:tr>
      <w:tr w:rsidR="001B7EF4" w:rsidRPr="000A4971" w14:paraId="2BF42E1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40FA3A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59169_4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7CC6680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887</w:t>
            </w:r>
          </w:p>
        </w:tc>
        <w:tc>
          <w:tcPr>
            <w:tcW w:w="2007" w:type="dxa"/>
          </w:tcPr>
          <w:p w14:paraId="278517C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7ED76D2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Pao</w:t>
            </w:r>
          </w:p>
        </w:tc>
      </w:tr>
      <w:tr w:rsidR="001B7EF4" w:rsidRPr="000A4971" w14:paraId="5669B11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9972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319_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C4888B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66</w:t>
            </w:r>
          </w:p>
        </w:tc>
        <w:tc>
          <w:tcPr>
            <w:tcW w:w="2007" w:type="dxa"/>
          </w:tcPr>
          <w:p w14:paraId="55B27EC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BB629A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IS3EU</w:t>
            </w:r>
          </w:p>
        </w:tc>
      </w:tr>
      <w:tr w:rsidR="001B7EF4" w:rsidRPr="000A4971" w14:paraId="35A7F83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BB474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1329_2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EAB123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1766</w:t>
            </w:r>
          </w:p>
        </w:tc>
        <w:tc>
          <w:tcPr>
            <w:tcW w:w="2007" w:type="dxa"/>
          </w:tcPr>
          <w:p w14:paraId="43E5A4A3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BE9DBF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IS3EU</w:t>
            </w:r>
          </w:p>
        </w:tc>
      </w:tr>
      <w:tr w:rsidR="001B7EF4" w:rsidRPr="000A4971" w14:paraId="62E3CE77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E9D78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4481_2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0FF354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080</w:t>
            </w:r>
          </w:p>
        </w:tc>
        <w:tc>
          <w:tcPr>
            <w:tcW w:w="2007" w:type="dxa"/>
          </w:tcPr>
          <w:p w14:paraId="49ACDF8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8092BD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TR/Gypsy</w:t>
            </w:r>
          </w:p>
        </w:tc>
      </w:tr>
      <w:tr w:rsidR="001B7EF4" w:rsidRPr="000A4971" w14:paraId="43F7762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7492A1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14514_5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B2A1DCE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2089</w:t>
            </w:r>
          </w:p>
        </w:tc>
        <w:tc>
          <w:tcPr>
            <w:tcW w:w="2007" w:type="dxa"/>
          </w:tcPr>
          <w:p w14:paraId="69C63037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Interspersed repeat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33499A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Simple_repeat</w:t>
            </w:r>
          </w:p>
        </w:tc>
      </w:tr>
      <w:tr w:rsidR="001B7EF4" w:rsidRPr="000A4971" w14:paraId="6FB6706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7DACB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38406_1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B5882F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022</w:t>
            </w:r>
          </w:p>
        </w:tc>
        <w:tc>
          <w:tcPr>
            <w:tcW w:w="2007" w:type="dxa"/>
          </w:tcPr>
          <w:p w14:paraId="0DA4E8F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A8A1E3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</w:t>
            </w:r>
          </w:p>
        </w:tc>
      </w:tr>
      <w:tr w:rsidR="001B7EF4" w:rsidRPr="000A4971" w14:paraId="340C14A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024D3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2930_7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45953A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4355</w:t>
            </w:r>
          </w:p>
        </w:tc>
        <w:tc>
          <w:tcPr>
            <w:tcW w:w="2007" w:type="dxa"/>
          </w:tcPr>
          <w:p w14:paraId="71EB269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etro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534C23A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LINE/Rex-Babar</w:t>
            </w:r>
          </w:p>
        </w:tc>
      </w:tr>
      <w:tr w:rsidR="001B7EF4" w:rsidRPr="000A4971" w14:paraId="43587F2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80D528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6772_4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F7E49D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5238</w:t>
            </w:r>
          </w:p>
        </w:tc>
        <w:tc>
          <w:tcPr>
            <w:tcW w:w="2007" w:type="dxa"/>
          </w:tcPr>
          <w:p w14:paraId="6AE426BB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DAEBB69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hAT-Tip100</w:t>
            </w:r>
          </w:p>
        </w:tc>
      </w:tr>
      <w:tr w:rsidR="001B7EF4" w:rsidRPr="000A4971" w14:paraId="0817BF9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12534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49370_3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B12BF4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5825</w:t>
            </w:r>
          </w:p>
        </w:tc>
        <w:tc>
          <w:tcPr>
            <w:tcW w:w="2007" w:type="dxa"/>
          </w:tcPr>
          <w:p w14:paraId="394044B5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198A5A6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IS3EU</w:t>
            </w:r>
          </w:p>
        </w:tc>
      </w:tr>
      <w:tr w:rsidR="001B7EF4" w:rsidRPr="000A4971" w14:paraId="2A27EBB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1E38CF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54760_1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C762A1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contig_7477</w:t>
            </w:r>
          </w:p>
        </w:tc>
        <w:tc>
          <w:tcPr>
            <w:tcW w:w="2007" w:type="dxa"/>
          </w:tcPr>
          <w:p w14:paraId="4C3902AD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DNA transposo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22896A4" w14:textId="77777777" w:rsidR="001B7EF4" w:rsidRPr="000A4971" w:rsidRDefault="001B7EF4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A4971">
              <w:rPr>
                <w:rFonts w:ascii="Calibri" w:eastAsia="Times New Roman" w:hAnsi="Calibri" w:cs="Calibri"/>
                <w:color w:val="000000"/>
                <w:lang w:val="en-CA" w:eastAsia="en-CA"/>
              </w:rPr>
              <w:t>DNA/Dada</w:t>
            </w:r>
          </w:p>
        </w:tc>
      </w:tr>
    </w:tbl>
    <w:p w14:paraId="266EFB8C" w14:textId="77777777" w:rsidR="006B6951" w:rsidRDefault="006B6951">
      <w:pPr>
        <w:rPr>
          <w:rFonts w:ascii="Times New Roman" w:hAnsi="Times New Roman" w:cs="Times New Roman"/>
          <w:b/>
          <w:bCs/>
          <w:lang w:val="en-CA"/>
        </w:rPr>
      </w:pPr>
    </w:p>
    <w:p w14:paraId="5CCC022A" w14:textId="77777777" w:rsidR="006B6951" w:rsidRDefault="006B6951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347ABB1E" w14:textId="7FE38286" w:rsidR="005D534D" w:rsidRPr="005D534D" w:rsidRDefault="005D534D" w:rsidP="005D534D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Table S</w:t>
      </w:r>
      <w:r w:rsidR="003F7F66">
        <w:rPr>
          <w:rFonts w:ascii="Times New Roman" w:hAnsi="Times New Roman" w:cs="Times New Roman"/>
          <w:b/>
          <w:bCs/>
          <w:lang w:val="en-CA"/>
        </w:rPr>
        <w:t>7</w:t>
      </w:r>
      <w:r>
        <w:rPr>
          <w:rFonts w:ascii="Times New Roman" w:hAnsi="Times New Roman" w:cs="Times New Roman"/>
          <w:lang w:val="en-CA"/>
        </w:rPr>
        <w:t xml:space="preserve">. Regression outputs of the models where we examined how read depth of the 105 </w:t>
      </w:r>
      <w:r w:rsidR="00001304">
        <w:rPr>
          <w:rFonts w:ascii="Times New Roman" w:hAnsi="Times New Roman" w:cs="Times New Roman"/>
          <w:lang w:val="en-CA"/>
        </w:rPr>
        <w:t xml:space="preserve">candidate CNVs </w:t>
      </w:r>
      <w:r>
        <w:rPr>
          <w:rFonts w:ascii="Times New Roman" w:hAnsi="Times New Roman" w:cs="Times New Roman"/>
          <w:lang w:val="en-CA"/>
        </w:rPr>
        <w:t>associated with temperature differed between Saguenay population (S8) and neighboring spawning sites in the St Lawrence estuary (</w:t>
      </w:r>
      <w:r w:rsidRPr="00E930B5">
        <w:rPr>
          <w:rFonts w:ascii="Times New Roman" w:hAnsi="Times New Roman" w:cs="Times New Roman"/>
          <w:lang w:val="en-CA"/>
        </w:rPr>
        <w:t>S1, S2, S3, S4, S5,</w:t>
      </w:r>
      <w:r>
        <w:rPr>
          <w:rFonts w:ascii="Times New Roman" w:hAnsi="Times New Roman" w:cs="Times New Roman"/>
          <w:lang w:val="en-CA"/>
        </w:rPr>
        <w:t xml:space="preserve"> and</w:t>
      </w:r>
      <w:r w:rsidRPr="00E930B5">
        <w:rPr>
          <w:rFonts w:ascii="Times New Roman" w:hAnsi="Times New Roman" w:cs="Times New Roman"/>
          <w:lang w:val="en-CA"/>
        </w:rPr>
        <w:t xml:space="preserve"> S6</w:t>
      </w:r>
      <w:r>
        <w:rPr>
          <w:rFonts w:ascii="Times New Roman" w:hAnsi="Times New Roman" w:cs="Times New Roman"/>
          <w:lang w:val="en-CA"/>
        </w:rPr>
        <w:t xml:space="preserve">). The identity of spawning sites was coded as </w:t>
      </w:r>
      <w:r w:rsidR="007618F5">
        <w:rPr>
          <w:rFonts w:ascii="Times New Roman" w:hAnsi="Times New Roman" w:cs="Times New Roman"/>
          <w:lang w:val="en-CA"/>
        </w:rPr>
        <w:t xml:space="preserve">a </w:t>
      </w:r>
      <w:r>
        <w:rPr>
          <w:rFonts w:ascii="Times New Roman" w:hAnsi="Times New Roman" w:cs="Times New Roman"/>
          <w:lang w:val="en-CA"/>
        </w:rPr>
        <w:t xml:space="preserve">discrete variable with two modalities (S8 vs other sites). We provide </w:t>
      </w:r>
      <w:r w:rsidR="00BD6B0A">
        <w:rPr>
          <w:rFonts w:ascii="Times New Roman" w:hAnsi="Times New Roman" w:cs="Times New Roman"/>
          <w:lang w:val="en-CA"/>
        </w:rPr>
        <w:t>th</w:t>
      </w:r>
      <w:r w:rsidR="00927294">
        <w:rPr>
          <w:rFonts w:ascii="Times New Roman" w:hAnsi="Times New Roman" w:cs="Times New Roman"/>
          <w:lang w:val="en-CA"/>
        </w:rPr>
        <w:t>e</w:t>
      </w:r>
      <w:r w:rsidR="00BD6B0A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slope coefficient (Slope) for the modality “S8” </w:t>
      </w:r>
      <w:r>
        <w:rPr>
          <w:rFonts w:ascii="Times New Roman" w:eastAsiaTheme="minorEastAsia" w:hAnsi="Times New Roman" w:cs="Times New Roman"/>
          <w:color w:val="000000"/>
          <w:lang w:val="en-CA"/>
        </w:rPr>
        <w:t>and the FDR value.</w:t>
      </w:r>
    </w:p>
    <w:tbl>
      <w:tblPr>
        <w:tblW w:w="3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76"/>
        <w:gridCol w:w="1276"/>
      </w:tblGrid>
      <w:tr w:rsidR="005D534D" w:rsidRPr="005D534D" w14:paraId="30CB611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48AF9DAA" w14:textId="7C9E26F2" w:rsidR="005D534D" w:rsidRPr="005D534D" w:rsidRDefault="005D534D" w:rsidP="005D534D">
            <w:pPr>
              <w:spacing w:after="0" w:line="24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5D534D">
              <w:rPr>
                <w:rFonts w:cstheme="minorHAnsi"/>
                <w:color w:val="000000"/>
              </w:rPr>
              <w:t>CNV_ID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14404E23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Slope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02026438" w14:textId="5778496A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FDR</w:t>
            </w:r>
          </w:p>
        </w:tc>
      </w:tr>
      <w:tr w:rsidR="005D534D" w:rsidRPr="005D534D" w14:paraId="6CA181C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591B7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5132_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7F2F65" w14:textId="2BC97EB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0725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A1201" w14:textId="383088B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9E-09</w:t>
            </w:r>
          </w:p>
        </w:tc>
      </w:tr>
      <w:tr w:rsidR="005D534D" w:rsidRPr="005D534D" w14:paraId="057FA99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FDCD0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8255_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B02019" w14:textId="3D1CC7F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96307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CC37A7" w14:textId="398867F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9E-16</w:t>
            </w:r>
          </w:p>
        </w:tc>
      </w:tr>
      <w:tr w:rsidR="005D534D" w:rsidRPr="005D534D" w14:paraId="31D7863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9A720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326_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1564C2" w14:textId="416DADD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8703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C76E19" w14:textId="3CE296D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5E-12</w:t>
            </w:r>
          </w:p>
        </w:tc>
      </w:tr>
      <w:tr w:rsidR="005D534D" w:rsidRPr="005D534D" w14:paraId="7E6F5A9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5546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1762_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404DA" w14:textId="161601E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5788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FB0EB1" w14:textId="7F24146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5E-18</w:t>
            </w:r>
          </w:p>
        </w:tc>
      </w:tr>
      <w:tr w:rsidR="005D534D" w:rsidRPr="005D534D" w14:paraId="3DB37A1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F2445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2597_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34AB87" w14:textId="7B980C7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8939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A51F6D" w14:textId="7774C08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7E-14</w:t>
            </w:r>
          </w:p>
        </w:tc>
      </w:tr>
      <w:tr w:rsidR="005D534D" w:rsidRPr="005D534D" w14:paraId="5CF59BC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5F372B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380_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D447A9" w14:textId="43D1048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01021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CDEC79" w14:textId="099D4E5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9E-12</w:t>
            </w:r>
          </w:p>
        </w:tc>
      </w:tr>
      <w:tr w:rsidR="005D534D" w:rsidRPr="005D534D" w14:paraId="3267CC3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65CF2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986_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8C4F0" w14:textId="7CD91EB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29761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3806C0" w14:textId="551701A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3E-16</w:t>
            </w:r>
          </w:p>
        </w:tc>
      </w:tr>
      <w:tr w:rsidR="005D534D" w:rsidRPr="005D534D" w14:paraId="39DBC35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132DDB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8625_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D30167" w14:textId="47A3D81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60054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E993E7" w14:textId="5A33C9F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0039433</w:t>
            </w:r>
          </w:p>
        </w:tc>
      </w:tr>
      <w:tr w:rsidR="005D534D" w:rsidRPr="005D534D" w14:paraId="42C1502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E1797B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9781_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FE4936" w14:textId="4BF2910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50038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4B7B2D" w14:textId="151AFBE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4E-12</w:t>
            </w:r>
          </w:p>
        </w:tc>
      </w:tr>
      <w:tr w:rsidR="005D534D" w:rsidRPr="005D534D" w14:paraId="7D28B12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2DBE9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0996_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F58471" w14:textId="5A0074D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74961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E6B7DF" w14:textId="12FEB63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7E-17</w:t>
            </w:r>
          </w:p>
        </w:tc>
      </w:tr>
      <w:tr w:rsidR="005D534D" w:rsidRPr="005D534D" w14:paraId="5571952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21793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4613_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340E9F" w14:textId="777D6DA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11877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21A2DB" w14:textId="3C2EA0D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3E-19</w:t>
            </w:r>
          </w:p>
        </w:tc>
      </w:tr>
      <w:tr w:rsidR="005D534D" w:rsidRPr="005D534D" w14:paraId="71AB482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7310A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4697_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5254DF" w14:textId="17CEB34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5418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8EBB12" w14:textId="6019133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3E-12</w:t>
            </w:r>
          </w:p>
        </w:tc>
      </w:tr>
      <w:tr w:rsidR="005D534D" w:rsidRPr="005D534D" w14:paraId="4765736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FAE25E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5048_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CB1BF8" w14:textId="5B74ABA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35060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FCE18A" w14:textId="1C3878B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5E-30</w:t>
            </w:r>
          </w:p>
        </w:tc>
      </w:tr>
      <w:tr w:rsidR="005D534D" w:rsidRPr="005D534D" w14:paraId="2D37B5F7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0A060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8990_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95DD77" w14:textId="333D7B5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54132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5DC412" w14:textId="3FD332B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2E-17</w:t>
            </w:r>
          </w:p>
        </w:tc>
      </w:tr>
      <w:tr w:rsidR="005D534D" w:rsidRPr="005D534D" w14:paraId="348A749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4C8CE3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9554_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C5B73C" w14:textId="4ED1524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23826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133950" w14:textId="28C8F6D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0E-16</w:t>
            </w:r>
          </w:p>
        </w:tc>
      </w:tr>
      <w:tr w:rsidR="005D534D" w:rsidRPr="005D534D" w14:paraId="4EB4D38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A7F6D0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851_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B44C40" w14:textId="01D4AD9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4326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DE000D" w14:textId="1E04422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6E-12</w:t>
            </w:r>
          </w:p>
        </w:tc>
      </w:tr>
      <w:tr w:rsidR="005D534D" w:rsidRPr="005D534D" w14:paraId="62AB7D9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23D5F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903_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D3F1C5" w14:textId="22965F2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61943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EEDD45" w14:textId="371219A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1E-12</w:t>
            </w:r>
          </w:p>
        </w:tc>
      </w:tr>
      <w:tr w:rsidR="005D534D" w:rsidRPr="005D534D" w14:paraId="6228664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FD649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0484_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09D0AB" w14:textId="069FF29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95753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973711" w14:textId="2F5E04A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6E-13</w:t>
            </w:r>
          </w:p>
        </w:tc>
      </w:tr>
      <w:tr w:rsidR="005D534D" w:rsidRPr="005D534D" w14:paraId="54CF02C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E7DF13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2417_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65A15C" w14:textId="4E7A8E3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15760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EC2EDF" w14:textId="1D24306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0E-19</w:t>
            </w:r>
          </w:p>
        </w:tc>
      </w:tr>
      <w:tr w:rsidR="005D534D" w:rsidRPr="005D534D" w14:paraId="1B15FDC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AB012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3429_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584C73" w14:textId="1C781B9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0254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79A75B" w14:textId="09E9EA2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5E-36</w:t>
            </w:r>
          </w:p>
        </w:tc>
      </w:tr>
      <w:tr w:rsidR="005D534D" w:rsidRPr="005D534D" w14:paraId="1A1F9E1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B5FCE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3507_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B437E9" w14:textId="4289FDA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4464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D1A124" w14:textId="56D8D2C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E-17</w:t>
            </w:r>
          </w:p>
        </w:tc>
      </w:tr>
      <w:tr w:rsidR="005D534D" w:rsidRPr="005D534D" w14:paraId="65A971B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00EB84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4782_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57F6E7" w14:textId="38C45FB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48021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A7CE7D" w14:textId="53E830C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0E-14</w:t>
            </w:r>
          </w:p>
        </w:tc>
      </w:tr>
      <w:tr w:rsidR="005D534D" w:rsidRPr="005D534D" w14:paraId="0BD3F7A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7B7CC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4879_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6F94B9" w14:textId="7C5997E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41330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A9454A" w14:textId="0896E26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E-11</w:t>
            </w:r>
          </w:p>
        </w:tc>
      </w:tr>
      <w:tr w:rsidR="005D534D" w:rsidRPr="005D534D" w14:paraId="088A6A4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D1B935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5721_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BB0EC7" w14:textId="6D8992D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00454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32D10C" w14:textId="2AB8C68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8E-09</w:t>
            </w:r>
          </w:p>
        </w:tc>
      </w:tr>
      <w:tr w:rsidR="005D534D" w:rsidRPr="005D534D" w14:paraId="7F84A90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1C63D0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6678_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2DEE9D" w14:textId="0C1F244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24538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27E4E2" w14:textId="58D0A07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E-16</w:t>
            </w:r>
          </w:p>
        </w:tc>
      </w:tr>
      <w:tr w:rsidR="005D534D" w:rsidRPr="005D534D" w14:paraId="1BD1AAB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54BC1F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7581_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C1B79F" w14:textId="0AF6046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4129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AE17BD" w14:textId="6BCFAEB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0E-14</w:t>
            </w:r>
          </w:p>
        </w:tc>
      </w:tr>
      <w:tr w:rsidR="005D534D" w:rsidRPr="005D534D" w14:paraId="028025E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8F0E7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9388_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AB8DB" w14:textId="359A2FB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9423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028A4B" w14:textId="73A059C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9E-09</w:t>
            </w:r>
          </w:p>
        </w:tc>
      </w:tr>
      <w:tr w:rsidR="005D534D" w:rsidRPr="005D534D" w14:paraId="6255817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3AF3C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0661_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A6B924" w14:textId="41616FE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19340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196C1D" w14:textId="32CF257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7E-10</w:t>
            </w:r>
          </w:p>
        </w:tc>
      </w:tr>
      <w:tr w:rsidR="005D534D" w:rsidRPr="005D534D" w14:paraId="5DB2922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552993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1780_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28905F" w14:textId="477EA3E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16875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37472E" w14:textId="24BCEBE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8E-15</w:t>
            </w:r>
          </w:p>
        </w:tc>
      </w:tr>
      <w:tr w:rsidR="005D534D" w:rsidRPr="005D534D" w14:paraId="1ECF153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9E490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1928_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643702" w14:textId="1D4481A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4019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9F1AAD" w14:textId="0CDFE0F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6E-11</w:t>
            </w:r>
          </w:p>
        </w:tc>
      </w:tr>
      <w:tr w:rsidR="005D534D" w:rsidRPr="005D534D" w14:paraId="562278E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6EE6C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4868_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9858C6" w14:textId="64327E5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32275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2A721" w14:textId="6C98891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4E-11</w:t>
            </w:r>
          </w:p>
        </w:tc>
      </w:tr>
      <w:tr w:rsidR="005D534D" w:rsidRPr="005D534D" w14:paraId="2E5E2C1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85F11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6181_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7DF244" w14:textId="114830B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27146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C3F36B" w14:textId="0FE015E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3E-12</w:t>
            </w:r>
          </w:p>
        </w:tc>
      </w:tr>
      <w:tr w:rsidR="005D534D" w:rsidRPr="005D534D" w14:paraId="53DA61F6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CEF8A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6523_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25E746" w14:textId="046763C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39616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2642B8" w14:textId="6C0F2C3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2E-09</w:t>
            </w:r>
          </w:p>
        </w:tc>
      </w:tr>
      <w:tr w:rsidR="005D534D" w:rsidRPr="005D534D" w14:paraId="68C34C1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ED0164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218_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5B502A" w14:textId="0FA0432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3474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1F3865" w14:textId="65C44A0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9E-11</w:t>
            </w:r>
          </w:p>
        </w:tc>
      </w:tr>
      <w:tr w:rsidR="005D534D" w:rsidRPr="005D534D" w14:paraId="66CFF90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49E5B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247_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FD9602" w14:textId="1C5913F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38031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70BB59" w14:textId="73BA062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9E-15</w:t>
            </w:r>
          </w:p>
        </w:tc>
      </w:tr>
      <w:tr w:rsidR="005D534D" w:rsidRPr="005D534D" w14:paraId="3A7C3EC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918E7B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57524_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13F814" w14:textId="7317393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27044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20C041" w14:textId="4F373EB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5E-12</w:t>
            </w:r>
          </w:p>
        </w:tc>
      </w:tr>
      <w:tr w:rsidR="005D534D" w:rsidRPr="005D534D" w14:paraId="6AD2980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82195C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8866_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13C4EC" w14:textId="3A73622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63902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767E27" w14:textId="77E8711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0E-14</w:t>
            </w:r>
          </w:p>
        </w:tc>
      </w:tr>
      <w:tr w:rsidR="005D534D" w:rsidRPr="005D534D" w14:paraId="323EBAC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1E1F2E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_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9EDFD6" w14:textId="0A1C410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991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FDCA17" w14:textId="2B1BA17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0E-14</w:t>
            </w:r>
          </w:p>
        </w:tc>
      </w:tr>
      <w:tr w:rsidR="005D534D" w:rsidRPr="005D534D" w14:paraId="4663F98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90701C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77_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29B9C3" w14:textId="77D9360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6943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C854A4" w14:textId="6D34E95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E-10</w:t>
            </w:r>
          </w:p>
        </w:tc>
      </w:tr>
      <w:tr w:rsidR="005D534D" w:rsidRPr="005D534D" w14:paraId="04C94FE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67D994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40_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12C514" w14:textId="5370412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1019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1F6097" w14:textId="2AE527C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1E-13</w:t>
            </w:r>
          </w:p>
        </w:tc>
      </w:tr>
      <w:tr w:rsidR="005D534D" w:rsidRPr="005D534D" w14:paraId="30FBD2E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0B42F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333_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149C60" w14:textId="46CAC2C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91544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BFF3E0" w14:textId="2E48050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7E-15</w:t>
            </w:r>
          </w:p>
        </w:tc>
      </w:tr>
      <w:tr w:rsidR="005D534D" w:rsidRPr="005D534D" w14:paraId="3A200BC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D60157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958_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FE4D41" w14:textId="1051399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81923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E6B0F8" w14:textId="5B1AA20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0019151</w:t>
            </w:r>
          </w:p>
        </w:tc>
      </w:tr>
      <w:tr w:rsidR="005D534D" w:rsidRPr="005D534D" w14:paraId="0C07755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70007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183_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CDEFA1" w14:textId="040D7D2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73812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6EC1A4" w14:textId="348D6B4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0E-14</w:t>
            </w:r>
          </w:p>
        </w:tc>
      </w:tr>
      <w:tr w:rsidR="005D534D" w:rsidRPr="005D534D" w14:paraId="3F80F65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2E40E3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88_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BFE9C" w14:textId="5B91A75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79793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E37EB6" w14:textId="70F3171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9E-09</w:t>
            </w:r>
          </w:p>
        </w:tc>
      </w:tr>
      <w:tr w:rsidR="005D534D" w:rsidRPr="005D534D" w14:paraId="38667CE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783D8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231_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DC510A" w14:textId="4B9904E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30607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1D9192" w14:textId="535303D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E-09</w:t>
            </w:r>
          </w:p>
        </w:tc>
      </w:tr>
      <w:tr w:rsidR="005D534D" w:rsidRPr="005D534D" w14:paraId="2AE70B1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D3B01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669_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1674D0" w14:textId="46AD231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1128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8C13F9" w14:textId="483D904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8E-31</w:t>
            </w:r>
          </w:p>
        </w:tc>
      </w:tr>
      <w:tr w:rsidR="005D534D" w:rsidRPr="005D534D" w14:paraId="684EEDD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0CD03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183_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E5E89F" w14:textId="09EA5CA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8513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19F167" w14:textId="7FDEDE5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2E-17</w:t>
            </w:r>
          </w:p>
        </w:tc>
      </w:tr>
      <w:tr w:rsidR="005D534D" w:rsidRPr="005D534D" w14:paraId="48A76A3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07EB10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12_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D18BFF" w14:textId="492891D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10540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F47E8C" w14:textId="4374FC9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8E-06</w:t>
            </w:r>
          </w:p>
        </w:tc>
      </w:tr>
      <w:tr w:rsidR="005D534D" w:rsidRPr="005D534D" w14:paraId="17C7501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A2CA5F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87_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3A8B28" w14:textId="292B991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3745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F965E8" w14:textId="6E119A5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8E-05</w:t>
            </w:r>
          </w:p>
        </w:tc>
      </w:tr>
      <w:tr w:rsidR="005D534D" w:rsidRPr="005D534D" w14:paraId="6C6C4FC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588840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579_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6FEFCA" w14:textId="2C25CB1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22604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4F11D7" w14:textId="5BC2E92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2E-12</w:t>
            </w:r>
          </w:p>
        </w:tc>
      </w:tr>
      <w:tr w:rsidR="005D534D" w:rsidRPr="005D534D" w14:paraId="7AEAC45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3E5E7E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041_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BBB45A" w14:textId="0E52382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69004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02E3D2" w14:textId="4EDC2B7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E-19</w:t>
            </w:r>
          </w:p>
        </w:tc>
      </w:tr>
      <w:tr w:rsidR="005D534D" w:rsidRPr="005D534D" w14:paraId="71E5C5C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7AD0F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148_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AE5BEE" w14:textId="3238F93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73873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09A403" w14:textId="35603E1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6E-14</w:t>
            </w:r>
          </w:p>
        </w:tc>
      </w:tr>
      <w:tr w:rsidR="005D534D" w:rsidRPr="005D534D" w14:paraId="1FD0276E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E24AF4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860_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22153" w14:textId="362E4BC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95823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A526DA" w14:textId="724CB6B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E-16</w:t>
            </w:r>
          </w:p>
        </w:tc>
      </w:tr>
      <w:tr w:rsidR="005D534D" w:rsidRPr="005D534D" w14:paraId="48AA88C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857435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0343_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C7C3E6" w14:textId="7BB1B76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22608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B317F2" w14:textId="756064B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7E-11</w:t>
            </w:r>
          </w:p>
        </w:tc>
      </w:tr>
      <w:tr w:rsidR="005D534D" w:rsidRPr="005D534D" w14:paraId="638050A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4D0A3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0876_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8D9901" w14:textId="5AAADDB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65743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33779B" w14:textId="2FDE7B6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9E-13</w:t>
            </w:r>
          </w:p>
        </w:tc>
      </w:tr>
      <w:tr w:rsidR="005D534D" w:rsidRPr="005D534D" w14:paraId="083E0A1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A2B3E4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2742_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DC0587" w14:textId="1DA5D84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8112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CCBB66" w14:textId="680E17F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8E-14</w:t>
            </w:r>
          </w:p>
        </w:tc>
      </w:tr>
      <w:tr w:rsidR="005D534D" w:rsidRPr="005D534D" w14:paraId="49FC8F47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165D50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116_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6A60C" w14:textId="2310EDA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20202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CE7FD" w14:textId="4EDBCFB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7E-15</w:t>
            </w:r>
          </w:p>
        </w:tc>
      </w:tr>
      <w:tr w:rsidR="005D534D" w:rsidRPr="005D534D" w14:paraId="0A0FC25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1183BC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190_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7C78C" w14:textId="07AEFB6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80060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AF1043" w14:textId="4C237E2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5E-11</w:t>
            </w:r>
          </w:p>
        </w:tc>
      </w:tr>
      <w:tr w:rsidR="005D534D" w:rsidRPr="005D534D" w14:paraId="7A23EAF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9F61F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863_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7D2854" w14:textId="2996FB9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2781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80E6D2" w14:textId="33E372C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1E-12</w:t>
            </w:r>
          </w:p>
        </w:tc>
      </w:tr>
      <w:tr w:rsidR="005D534D" w:rsidRPr="005D534D" w14:paraId="22CBF70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FAF0E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190_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F8DE02" w14:textId="1826553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2947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69B184" w14:textId="4BF7E4C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0E-19</w:t>
            </w:r>
          </w:p>
        </w:tc>
      </w:tr>
      <w:tr w:rsidR="005D534D" w:rsidRPr="005D534D" w14:paraId="35E27A05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D0E53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715_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F5693C" w14:textId="0E566BF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6615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D2F3DF" w14:textId="5C98928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E-15</w:t>
            </w:r>
          </w:p>
        </w:tc>
      </w:tr>
      <w:tr w:rsidR="005D534D" w:rsidRPr="005D534D" w14:paraId="7344F80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6FDAA5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7635_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23DB0F" w14:textId="09BE6CC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33654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97B699" w14:textId="43C8EE5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5E-09</w:t>
            </w:r>
          </w:p>
        </w:tc>
      </w:tr>
      <w:tr w:rsidR="005D534D" w:rsidRPr="005D534D" w14:paraId="3FBF872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EB11D6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7649_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17FFB4" w14:textId="0CC1F63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4862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B988BD" w14:textId="7AF8EBE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6E-13</w:t>
            </w:r>
          </w:p>
        </w:tc>
      </w:tr>
      <w:tr w:rsidR="005D534D" w:rsidRPr="005D534D" w14:paraId="74A64BA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B11B3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8013_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6D04D5" w14:textId="1023A5D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50041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F5E02" w14:textId="1E6893C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5E-13</w:t>
            </w:r>
          </w:p>
        </w:tc>
      </w:tr>
      <w:tr w:rsidR="005D534D" w:rsidRPr="005D534D" w14:paraId="4489E39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B1A9E7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0012_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CFC12E" w14:textId="7F80778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29625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32FFBD" w14:textId="2C73442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9E-16</w:t>
            </w:r>
          </w:p>
        </w:tc>
      </w:tr>
      <w:tr w:rsidR="005D534D" w:rsidRPr="005D534D" w14:paraId="27B78CF6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C908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0807_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70D313" w14:textId="096D29C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2548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5E3F84" w14:textId="36EB5F2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1E-14</w:t>
            </w:r>
          </w:p>
        </w:tc>
      </w:tr>
      <w:tr w:rsidR="005D534D" w:rsidRPr="005D534D" w14:paraId="3CF118A7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A7835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2083_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65C559" w14:textId="192C91B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4446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091AA" w14:textId="6EC1DF8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E-14</w:t>
            </w:r>
          </w:p>
        </w:tc>
      </w:tr>
      <w:tr w:rsidR="005D534D" w:rsidRPr="005D534D" w14:paraId="58DD8EF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B842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3974_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18A813" w14:textId="4A1F6AF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74877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F4C2AF" w14:textId="4CA3D1E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5E-16</w:t>
            </w:r>
          </w:p>
        </w:tc>
      </w:tr>
      <w:tr w:rsidR="005D534D" w:rsidRPr="005D534D" w14:paraId="2E8C12F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C34A77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6097_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0C86CE" w14:textId="7326526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5943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9C62ED" w14:textId="2C74624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9E-11</w:t>
            </w:r>
          </w:p>
        </w:tc>
      </w:tr>
      <w:tr w:rsidR="005D534D" w:rsidRPr="005D534D" w14:paraId="402AFDD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C1352C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6395_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21BAD7" w14:textId="7E813F4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21722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09AC7C" w14:textId="200D873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5E-10</w:t>
            </w:r>
          </w:p>
        </w:tc>
      </w:tr>
      <w:tr w:rsidR="005D534D" w:rsidRPr="005D534D" w14:paraId="6AB43F6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59176B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7535_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E43672" w14:textId="1C716CD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17521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096D56" w14:textId="3D9E4C6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5E-13</w:t>
            </w:r>
          </w:p>
        </w:tc>
      </w:tr>
      <w:tr w:rsidR="005D534D" w:rsidRPr="005D534D" w14:paraId="38F2200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F03C7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7711_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4D4F7D" w14:textId="7959859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9959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EF6492" w14:textId="49837D7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E-17</w:t>
            </w:r>
          </w:p>
        </w:tc>
      </w:tr>
      <w:tr w:rsidR="005D534D" w:rsidRPr="005D534D" w14:paraId="546FA2E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C3E1CC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7856_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BA117E" w14:textId="7233671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14097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3E0C6D" w14:textId="5F8FAB1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E-09</w:t>
            </w:r>
          </w:p>
        </w:tc>
      </w:tr>
      <w:tr w:rsidR="005D534D" w:rsidRPr="005D534D" w14:paraId="312687A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C8D0E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8679_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22F98" w14:textId="635D841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0494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E88441" w14:textId="6174260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1E-12</w:t>
            </w:r>
          </w:p>
        </w:tc>
      </w:tr>
      <w:tr w:rsidR="005D534D" w:rsidRPr="005D534D" w14:paraId="795CEC9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2E196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9035_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19687" w14:textId="17C9479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13572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489A87" w14:textId="2365997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8E-12</w:t>
            </w:r>
          </w:p>
        </w:tc>
      </w:tr>
      <w:tr w:rsidR="005D534D" w:rsidRPr="005D534D" w14:paraId="780DDA7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ECEB2A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0694_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69EC6" w14:textId="2351D8B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38933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05D6CA" w14:textId="54DEB1E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2E-15</w:t>
            </w:r>
          </w:p>
        </w:tc>
      </w:tr>
      <w:tr w:rsidR="005D534D" w:rsidRPr="005D534D" w14:paraId="4C4F227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824A2A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30954_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6405C0" w14:textId="13A8D8A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99560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3D5E16" w14:textId="46A7B7A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E-13</w:t>
            </w:r>
          </w:p>
        </w:tc>
      </w:tr>
      <w:tr w:rsidR="005D534D" w:rsidRPr="005D534D" w14:paraId="66E386E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EA437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1220_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A0477" w14:textId="463D8DE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59902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A2ED6" w14:textId="65982CA7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E-14</w:t>
            </w:r>
          </w:p>
        </w:tc>
      </w:tr>
      <w:tr w:rsidR="005D534D" w:rsidRPr="005D534D" w14:paraId="73A2ACF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BB50D7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2788_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192AC9" w14:textId="0C240A5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95128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8B4353" w14:textId="66B6E32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6E-11</w:t>
            </w:r>
          </w:p>
        </w:tc>
      </w:tr>
      <w:tr w:rsidR="005D534D" w:rsidRPr="005D534D" w14:paraId="66B35EE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D2ED4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3977_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E4A8F6" w14:textId="2612A7A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98513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32B0BF" w14:textId="7B328E6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7E-17</w:t>
            </w:r>
          </w:p>
        </w:tc>
      </w:tr>
      <w:tr w:rsidR="005D534D" w:rsidRPr="005D534D" w14:paraId="49AF7421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4BF99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4287_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B2E881" w14:textId="1045BB6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4828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8E5DC1" w14:textId="45D7FC3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8E-13</w:t>
            </w:r>
          </w:p>
        </w:tc>
      </w:tr>
      <w:tr w:rsidR="005D534D" w:rsidRPr="005D534D" w14:paraId="5EC1E1A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06E69C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049_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C9D999" w14:textId="123A3F9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298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AD7DDA" w14:textId="1216A5C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E-16</w:t>
            </w:r>
          </w:p>
        </w:tc>
      </w:tr>
      <w:tr w:rsidR="005D534D" w:rsidRPr="005D534D" w14:paraId="4FE6A16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FB6D4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447_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9C4F48" w14:textId="4778F6E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22352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9A34C0" w14:textId="5AB1EC5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7E-18</w:t>
            </w:r>
          </w:p>
        </w:tc>
      </w:tr>
      <w:tr w:rsidR="005D534D" w:rsidRPr="005D534D" w14:paraId="5232A30A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B162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501_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1CD9C9" w14:textId="0C8B430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6648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DBE025" w14:textId="1C72997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9E-09</w:t>
            </w:r>
          </w:p>
        </w:tc>
      </w:tr>
      <w:tr w:rsidR="005D534D" w:rsidRPr="005D534D" w14:paraId="6106DED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587E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654_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5C9260" w14:textId="457E902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73619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682958" w14:textId="0E86FD3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4E-15</w:t>
            </w:r>
          </w:p>
        </w:tc>
      </w:tr>
      <w:tr w:rsidR="005D534D" w:rsidRPr="005D534D" w14:paraId="469F5D19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A0086A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6783_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6FC5B1" w14:textId="45A08A9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09159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FFE274" w14:textId="4DBC94AD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2E-12</w:t>
            </w:r>
          </w:p>
        </w:tc>
      </w:tr>
      <w:tr w:rsidR="005D534D" w:rsidRPr="005D534D" w14:paraId="252A0A14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C363B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615_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D5694D" w14:textId="65DEABA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13508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35988B" w14:textId="1D472B5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E-16</w:t>
            </w:r>
          </w:p>
        </w:tc>
      </w:tr>
      <w:tr w:rsidR="005D534D" w:rsidRPr="005D534D" w14:paraId="32A73FF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D1653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700_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25323E" w14:textId="4F28FD5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74897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055C00" w14:textId="7E843A2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9E-10</w:t>
            </w:r>
          </w:p>
        </w:tc>
      </w:tr>
      <w:tr w:rsidR="005D534D" w:rsidRPr="005D534D" w14:paraId="115C3572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4EE4D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792_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AEDA36" w14:textId="68BDBC00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4618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F620FC" w14:textId="7092641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1E-12</w:t>
            </w:r>
          </w:p>
        </w:tc>
      </w:tr>
      <w:tr w:rsidR="005D534D" w:rsidRPr="005D534D" w14:paraId="509C1468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7B1E59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9977_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7FE32" w14:textId="5475769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57062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EF910B" w14:textId="2F9D6E79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91E-08</w:t>
            </w:r>
          </w:p>
        </w:tc>
      </w:tr>
      <w:tr w:rsidR="005D534D" w:rsidRPr="005D534D" w14:paraId="6ACCC11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7C994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0393_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8CE68B" w14:textId="3C915B8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11702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7529AE" w14:textId="10AE53C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E-15</w:t>
            </w:r>
          </w:p>
        </w:tc>
      </w:tr>
      <w:tr w:rsidR="005D534D" w:rsidRPr="005D534D" w14:paraId="6030E4EB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196B9F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1625_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296CB" w14:textId="6734EDA1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07026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9FB007" w14:textId="63EBE685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3E-10</w:t>
            </w:r>
          </w:p>
        </w:tc>
      </w:tr>
      <w:tr w:rsidR="005D534D" w:rsidRPr="005D534D" w14:paraId="0197F84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CAE62F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2338_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ED789B" w14:textId="0F4019B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36968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38C2DA" w14:textId="4B505CB4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1E-11</w:t>
            </w:r>
          </w:p>
        </w:tc>
      </w:tr>
      <w:tr w:rsidR="005D534D" w:rsidRPr="005D534D" w14:paraId="7FD4391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1D1995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2785_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6B35C7" w14:textId="7DFA340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73206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FB17FE" w14:textId="0FACD58C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6E-12</w:t>
            </w:r>
          </w:p>
        </w:tc>
      </w:tr>
      <w:tr w:rsidR="005D534D" w:rsidRPr="005D534D" w14:paraId="06959F1F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A04FE7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3266_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260B4A" w14:textId="479FF01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2357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8BDC76" w14:textId="648309B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5E-34</w:t>
            </w:r>
          </w:p>
        </w:tc>
      </w:tr>
      <w:tr w:rsidR="005D534D" w:rsidRPr="005D534D" w14:paraId="3655E486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060C4E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5979_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12CDF9" w14:textId="7FB7D35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78396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74A7CB" w14:textId="40A7922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28E-11</w:t>
            </w:r>
          </w:p>
        </w:tc>
      </w:tr>
      <w:tr w:rsidR="005D534D" w:rsidRPr="005D534D" w14:paraId="52E2A0C0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2CB0F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5973_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8E9841" w14:textId="49D4A44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25282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73ADE2" w14:textId="2A5F01B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E-21</w:t>
            </w:r>
          </w:p>
        </w:tc>
      </w:tr>
      <w:tr w:rsidR="005D534D" w:rsidRPr="005D534D" w14:paraId="18CF1D6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3DC3EF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0035_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928E06" w14:textId="119A385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38020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5F7317" w14:textId="6C8C9C6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4E-12</w:t>
            </w:r>
          </w:p>
        </w:tc>
      </w:tr>
      <w:tr w:rsidR="005D534D" w:rsidRPr="005D534D" w14:paraId="6A1AD2E7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A72552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2786_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4FAA23" w14:textId="31566DB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72764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3EB10A" w14:textId="568F039E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E-16</w:t>
            </w:r>
          </w:p>
        </w:tc>
      </w:tr>
      <w:tr w:rsidR="005D534D" w:rsidRPr="005D534D" w14:paraId="3743C84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9D4F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4506_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0AE00A" w14:textId="2C89347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87058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41CC34" w14:textId="0BC6D65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5E-70</w:t>
            </w:r>
          </w:p>
        </w:tc>
      </w:tr>
      <w:tr w:rsidR="005D534D" w:rsidRPr="005D534D" w14:paraId="1B84DCA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67EA8B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476_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9DB5A8" w14:textId="0E202526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18495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4EBBBB" w14:textId="19217C08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44E-10</w:t>
            </w:r>
          </w:p>
        </w:tc>
      </w:tr>
      <w:tr w:rsidR="005D534D" w:rsidRPr="005D534D" w14:paraId="1CEE6B9D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111BAD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55807_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5F9A1B" w14:textId="76116E8F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866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A7EAFB" w14:textId="368EC0C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75E-14</w:t>
            </w:r>
          </w:p>
        </w:tc>
      </w:tr>
      <w:tr w:rsidR="005D534D" w:rsidRPr="005D534D" w14:paraId="42FFFB03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A32401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914_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A8F627" w14:textId="2F412DCB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83236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F8346C" w14:textId="2F8D688A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39E-15</w:t>
            </w:r>
          </w:p>
        </w:tc>
      </w:tr>
      <w:tr w:rsidR="005D534D" w:rsidRPr="005D534D" w14:paraId="13B04B0C" w14:textId="77777777" w:rsidTr="005D534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4D6B98" w14:textId="77777777" w:rsidR="005D534D" w:rsidRPr="005D534D" w:rsidRDefault="005D534D" w:rsidP="005D5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2973_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258753" w14:textId="41C63152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8546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C56494" w14:textId="36980743" w:rsidR="005D534D" w:rsidRPr="005D534D" w:rsidRDefault="005D534D" w:rsidP="005D5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Pr="005D534D">
              <w:rPr>
                <w:rFonts w:ascii="Calibri" w:eastAsia="Times New Roman" w:hAnsi="Calibri" w:cs="Calibri"/>
                <w:color w:val="000000"/>
                <w:lang w:val="en-CA" w:eastAsia="en-CA"/>
              </w:rPr>
              <w:t>00E-13</w:t>
            </w:r>
          </w:p>
        </w:tc>
      </w:tr>
    </w:tbl>
    <w:p w14:paraId="2AEF30C0" w14:textId="03FD7618" w:rsidR="00652596" w:rsidRPr="00652596" w:rsidRDefault="00652596">
      <w:pPr>
        <w:rPr>
          <w:rFonts w:ascii="Times New Roman" w:hAnsi="Times New Roman" w:cs="Times New Roman"/>
          <w:b/>
          <w:bCs/>
          <w:lang w:val="en-CA"/>
        </w:rPr>
      </w:pPr>
    </w:p>
    <w:sectPr w:rsidR="00652596" w:rsidRPr="0065259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0F"/>
    <w:rsid w:val="00001304"/>
    <w:rsid w:val="00020AF2"/>
    <w:rsid w:val="00083C93"/>
    <w:rsid w:val="000A4971"/>
    <w:rsid w:val="000E7496"/>
    <w:rsid w:val="00112275"/>
    <w:rsid w:val="001B7EF4"/>
    <w:rsid w:val="002960CF"/>
    <w:rsid w:val="002A534C"/>
    <w:rsid w:val="002E414C"/>
    <w:rsid w:val="002E690F"/>
    <w:rsid w:val="003D4B5F"/>
    <w:rsid w:val="003F7F66"/>
    <w:rsid w:val="004511FB"/>
    <w:rsid w:val="004A3C05"/>
    <w:rsid w:val="004C68AB"/>
    <w:rsid w:val="00534D2D"/>
    <w:rsid w:val="005866CF"/>
    <w:rsid w:val="005C3845"/>
    <w:rsid w:val="005D534D"/>
    <w:rsid w:val="0060477C"/>
    <w:rsid w:val="006447F7"/>
    <w:rsid w:val="00646EE8"/>
    <w:rsid w:val="00652596"/>
    <w:rsid w:val="006B6951"/>
    <w:rsid w:val="006E774A"/>
    <w:rsid w:val="006F257E"/>
    <w:rsid w:val="00714BEA"/>
    <w:rsid w:val="00716CCA"/>
    <w:rsid w:val="007618F5"/>
    <w:rsid w:val="007B6EB9"/>
    <w:rsid w:val="007E7A6F"/>
    <w:rsid w:val="00831764"/>
    <w:rsid w:val="00836A88"/>
    <w:rsid w:val="008637EC"/>
    <w:rsid w:val="008756F8"/>
    <w:rsid w:val="008B0943"/>
    <w:rsid w:val="009168D8"/>
    <w:rsid w:val="00927294"/>
    <w:rsid w:val="009A76E9"/>
    <w:rsid w:val="00A24522"/>
    <w:rsid w:val="00AC7DBC"/>
    <w:rsid w:val="00BD6B0A"/>
    <w:rsid w:val="00C34A11"/>
    <w:rsid w:val="00E81FD4"/>
    <w:rsid w:val="00F456B2"/>
    <w:rsid w:val="00F526FC"/>
    <w:rsid w:val="00F633C4"/>
    <w:rsid w:val="00F8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62F6F"/>
  <w15:chartTrackingRefBased/>
  <w15:docId w15:val="{98E15141-9AF5-4C6B-8F7D-3DA41DAA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456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56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56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56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56B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5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6B2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534D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3</TotalTime>
  <Pages>15</Pages>
  <Words>3650</Words>
  <Characters>2080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Hugo</cp:lastModifiedBy>
  <cp:revision>21</cp:revision>
  <dcterms:created xsi:type="dcterms:W3CDTF">2019-11-18T12:59:00Z</dcterms:created>
  <dcterms:modified xsi:type="dcterms:W3CDTF">2020-04-05T12:46:00Z</dcterms:modified>
</cp:coreProperties>
</file>